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78153" w14:textId="2AD8BCB9" w:rsidR="00740C9A" w:rsidRPr="00F82DC5" w:rsidRDefault="00DC6C27" w:rsidP="00740C9A">
      <w:pPr>
        <w:spacing w:after="0" w:line="480" w:lineRule="auto"/>
        <w:rPr>
          <w:rFonts w:ascii="Calibri" w:eastAsiaTheme="minorEastAsia" w:hAnsi="Calibri"/>
          <w:lang w:val="en-US" w:eastAsia="zh-TW"/>
        </w:rPr>
      </w:pPr>
      <w:r>
        <w:rPr>
          <w:rFonts w:ascii="Calibri" w:eastAsiaTheme="minorEastAsia" w:hAnsi="Calibri"/>
          <w:b/>
          <w:bCs/>
          <w:lang w:val="en-US" w:eastAsia="zh-TW"/>
        </w:rPr>
        <w:t xml:space="preserve">Supplemental </w:t>
      </w:r>
      <w:r w:rsidR="00740C9A" w:rsidRPr="00F82DC5">
        <w:rPr>
          <w:rFonts w:ascii="Calibri" w:eastAsiaTheme="minorEastAsia" w:hAnsi="Calibri"/>
          <w:b/>
          <w:bCs/>
          <w:lang w:val="en-US" w:eastAsia="zh-TW"/>
        </w:rPr>
        <w:t>Table 1.</w:t>
      </w:r>
      <w:r w:rsidR="00740C9A" w:rsidRPr="00F82DC5">
        <w:rPr>
          <w:rFonts w:ascii="Calibri" w:eastAsiaTheme="minorEastAsia" w:hAnsi="Calibri"/>
          <w:b/>
          <w:bCs/>
          <w:lang w:val="en-US" w:eastAsia="zh-TW"/>
        </w:rPr>
        <w:t> </w:t>
      </w:r>
      <w:r w:rsidR="00740C9A" w:rsidRPr="00F82DC5">
        <w:rPr>
          <w:rFonts w:ascii="Calibri" w:eastAsiaTheme="minorEastAsia" w:hAnsi="Calibri"/>
          <w:lang w:val="en-US" w:eastAsia="zh-TW"/>
        </w:rPr>
        <w:t xml:space="preserve">Literature Data for Open Surgery: </w:t>
      </w:r>
      <w:proofErr w:type="spellStart"/>
      <w:r w:rsidR="00740C9A" w:rsidRPr="00F82DC5">
        <w:rPr>
          <w:rFonts w:ascii="Calibri" w:eastAsiaTheme="minorEastAsia" w:hAnsi="Calibri"/>
          <w:lang w:val="en-US" w:eastAsia="zh-TW"/>
        </w:rPr>
        <w:t>Bicoronal</w:t>
      </w:r>
      <w:proofErr w:type="spellEnd"/>
      <w:r w:rsidR="00740C9A" w:rsidRPr="00F82DC5">
        <w:rPr>
          <w:rFonts w:ascii="Calibri" w:eastAsiaTheme="minorEastAsia" w:hAnsi="Calibri"/>
          <w:lang w:val="en-US" w:eastAsia="zh-TW"/>
        </w:rPr>
        <w:t xml:space="preserve"> Resection/Transcranial Resection (BCR/TCR), Without or With Endoscopic Assistance.</w:t>
      </w:r>
    </w:p>
    <w:tbl>
      <w:tblPr>
        <w:tblStyle w:val="Tabellenraster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559"/>
        <w:gridCol w:w="1103"/>
        <w:gridCol w:w="740"/>
        <w:gridCol w:w="992"/>
        <w:gridCol w:w="1417"/>
        <w:gridCol w:w="1276"/>
        <w:gridCol w:w="992"/>
        <w:gridCol w:w="1985"/>
        <w:gridCol w:w="1134"/>
      </w:tblGrid>
      <w:tr w:rsidR="00740C9A" w:rsidRPr="00F82DC5" w14:paraId="3EE7D2E9" w14:textId="77777777" w:rsidTr="00075E0E">
        <w:tc>
          <w:tcPr>
            <w:tcW w:w="1418" w:type="dxa"/>
            <w:vMerge w:val="restart"/>
            <w:tcBorders>
              <w:top w:val="single" w:sz="8" w:space="0" w:color="auto"/>
            </w:tcBorders>
            <w:vAlign w:val="bottom"/>
          </w:tcPr>
          <w:p w14:paraId="24F9341B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Open surgery (all techniques)</w:t>
            </w:r>
          </w:p>
        </w:tc>
        <w:tc>
          <w:tcPr>
            <w:tcW w:w="13608" w:type="dxa"/>
            <w:gridSpan w:val="11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50B97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Parameters</w:t>
            </w:r>
          </w:p>
        </w:tc>
      </w:tr>
      <w:tr w:rsidR="00740C9A" w:rsidRPr="00F82DC5" w14:paraId="030E1BF9" w14:textId="77777777" w:rsidTr="00075E0E">
        <w:trPr>
          <w:trHeight w:val="1125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bottom"/>
          </w:tcPr>
          <w:p w14:paraId="5E9315D3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B9300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atients (n) with surgery (curative intent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75018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Mean/median) follow-up (months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C817E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Survival analysis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49781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Advanced tumor stage; ectopic location/ unusual symptoms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910AA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Hyams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grade III–IV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851C17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gative margins/ GT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78D41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ostoperative complication rate — only related to surgery (% of patient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6E587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e/post-operative RT/SRT (%); (mean) dosage (range) or (mean) dosage ± SEM (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Gy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44B7B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Pre/post-operative 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ChT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48528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First) recurrence % (no. of patients; location); after (average/median) time and range or mean ± SEM (months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191D7B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ogression of primary tumor</w:t>
            </w:r>
          </w:p>
        </w:tc>
      </w:tr>
      <w:tr w:rsidR="00740C9A" w:rsidRPr="00F82DC5" w14:paraId="0515119F" w14:textId="77777777" w:rsidTr="00075E0E">
        <w:trPr>
          <w:trHeight w:val="271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4F53C4B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 xml:space="preserve">BCR/TCR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5BADC51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46E1D4E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7F670409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2E12D125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22EE464B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2A0B7A86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56820E7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56C2F690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079D871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2D7130A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6A637890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</w:tr>
      <w:tr w:rsidR="00740C9A" w:rsidRPr="00F82DC5" w14:paraId="1F43F36B" w14:textId="77777777" w:rsidTr="00075E0E">
        <w:trPr>
          <w:trHeight w:val="271"/>
        </w:trPr>
        <w:tc>
          <w:tcPr>
            <w:tcW w:w="1418" w:type="dxa"/>
          </w:tcPr>
          <w:p w14:paraId="1451A40E" w14:textId="77777777" w:rsidR="00740C9A" w:rsidRPr="00B63968" w:rsidRDefault="00740C9A" w:rsidP="00075E0E">
            <w:pPr>
              <w:spacing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Berman (1992)</w:t>
            </w:r>
            <w:r w:rsidRPr="00B63968">
              <w:rPr>
                <w:rFonts w:ascii="Calibri" w:eastAsiaTheme="minorEastAsia" w:hAnsi="Calibri"/>
                <w:lang w:val="en-US" w:eastAsia="zh-TW"/>
              </w:rPr>
              <w:t xml:space="preserve"> </w:t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begin"/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Berman&lt;/Author&gt;&lt;Year&gt;1992&lt;/Year&gt;&lt;RecNum&gt;1206&lt;/RecNum&gt;&lt;DisplayText&gt;&lt;style face="superscript"&gt;30&lt;/style&gt;&lt;/DisplayText&gt;&lt;record&gt;&lt;rec-number&gt;1206&lt;/rec-number&gt;&lt;foreign-keys&gt;&lt;key app="EN" db-id="vv5rvxppr0sfpbed05dves9oeeedxe5sfvzz" timestamp="1648321406"&gt;1206&lt;/key&gt;&lt;/foreign-keys&gt;&lt;ref-type name="Journal Article"&gt;17&lt;/ref-type&gt;&lt;contributors&gt;&lt;authors&gt;&lt;author&gt;Berman, E. L.&lt;/author&gt;&lt;author&gt;Chu, A.&lt;/author&gt;&lt;author&gt;Wirtschafter, J. D.&lt;/author&gt;&lt;author&gt;Cameron, J. D.&lt;/author&gt;&lt;author&gt;Manivel, J. C.&lt;/author&gt;&lt;author&gt;Duvall, A. J.&lt;/author&gt;&lt;author&gt;Haines, S. J.&lt;/author&gt;&lt;/authors&gt;&lt;/contributors&gt;&lt;auth-address&gt;Department of Ophthalmology, University of Minnesota School of Medicine, Minneapolis.&lt;/auth-address&gt;&lt;titles&gt;&lt;title&gt;Esthesioneuroblastoma presenting as sudden unilateral blindness. Histopathologic confirmation of optic nerve demyelination&lt;/title&gt;&lt;secondary-title&gt;J Clin Neuroophthalmol&lt;/secondary-title&gt;&lt;/titles&gt;&lt;periodical&gt;&lt;full-title&gt;J Clin Neuroophthalmol&lt;/full-title&gt;&lt;/periodical&gt;&lt;pages&gt;31-6&lt;/pages&gt;&lt;volume&gt;12&lt;/volume&gt;&lt;number&gt;1&lt;/number&gt;&lt;edition&gt;1992/03/01&lt;/edition&gt;&lt;keywords&gt;&lt;keyword&gt;Antineoplastic Combined Chemotherapy Protocols/therapeutic use&lt;/keyword&gt;&lt;keyword&gt;Blindness/*etiology&lt;/keyword&gt;&lt;keyword&gt;Child&lt;/keyword&gt;&lt;keyword&gt;Demyelinating Diseases/*pathology/therapy&lt;/keyword&gt;&lt;keyword&gt;Female&lt;/keyword&gt;&lt;keyword&gt;Humans&lt;/keyword&gt;&lt;keyword&gt;Magnetic Resonance Imaging&lt;/keyword&gt;&lt;keyword&gt;Neuroectodermal Tumors, Primitive, Peripheral/*pathology/therapy&lt;/keyword&gt;&lt;keyword&gt;Optic Nerve Diseases/*pathology/therapy&lt;/keyword&gt;&lt;keyword&gt;Paranasal Sinus Neoplasms/pathology/therapy&lt;/keyword&gt;&lt;keyword&gt;Tomography, X-Ray Computed&lt;/keyword&gt;&lt;/keywords&gt;&lt;dates&gt;&lt;year&gt;1992&lt;/year&gt;&lt;pub-dates&gt;&lt;date&gt;Mar&lt;/date&gt;&lt;/pub-dates&gt;&lt;/dates&gt;&lt;isbn&gt;0272-846X (Print)&amp;#xD;0272-846X (Linking)&lt;/isbn&gt;&lt;accession-num&gt;1532598&lt;/accession-num&gt;&lt;urls&gt;&lt;related-urls&gt;&lt;url&gt;https://www.ncbi.nlm.nih.gov/pubmed/1532598&lt;/url&gt;&lt;/related-urls&gt;&lt;/urls&gt;&lt;/record&gt;&lt;/Cite&gt;&lt;/EndNote&gt;</w:instrText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B63968">
              <w:rPr>
                <w:rFonts w:ascii="Calibri" w:eastAsiaTheme="minorEastAsia" w:hAnsi="Calibri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30</w:t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1B0F75C5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3B25C163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1559" w:type="dxa"/>
          </w:tcPr>
          <w:p w14:paraId="3278BCFF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5CF747CB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;</w:t>
            </w:r>
          </w:p>
          <w:p w14:paraId="158A29B0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sphenoid)</w:t>
            </w:r>
          </w:p>
          <w:p w14:paraId="706E10D6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740" w:type="dxa"/>
          </w:tcPr>
          <w:p w14:paraId="4988E205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2353B275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; </w:t>
            </w:r>
          </w:p>
          <w:p w14:paraId="5CF207C5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    Yes</w:t>
            </w:r>
          </w:p>
        </w:tc>
        <w:tc>
          <w:tcPr>
            <w:tcW w:w="1417" w:type="dxa"/>
          </w:tcPr>
          <w:p w14:paraId="4C210587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29DDFAA4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992" w:type="dxa"/>
          </w:tcPr>
          <w:p w14:paraId="43E51CF3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985" w:type="dxa"/>
          </w:tcPr>
          <w:p w14:paraId="47947908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25F4112F" w14:textId="77777777" w:rsidR="00740C9A" w:rsidRPr="00B63968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623789E7" w14:textId="77777777" w:rsidTr="00075E0E">
        <w:trPr>
          <w:trHeight w:val="271"/>
        </w:trPr>
        <w:tc>
          <w:tcPr>
            <w:tcW w:w="1418" w:type="dxa"/>
          </w:tcPr>
          <w:p w14:paraId="0CDE2452" w14:textId="77777777" w:rsidR="00740C9A" w:rsidRPr="00F82DC5" w:rsidRDefault="00740C9A" w:rsidP="00075E0E">
            <w:pPr>
              <w:spacing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Constantinidis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04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Db25zdGFudGluaWRpczwvQXV0aG9yPjxZZWFyPjIwMDQ8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Db25zdGFudGluaWRpczwvQXV0aG9yPjxZZWFyPjIwMDQ8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2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4124061A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5</w:t>
            </w:r>
          </w:p>
        </w:tc>
        <w:tc>
          <w:tcPr>
            <w:tcW w:w="1418" w:type="dxa"/>
          </w:tcPr>
          <w:p w14:paraId="1E0AE2A6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71.9 (4–194)</w:t>
            </w:r>
          </w:p>
        </w:tc>
        <w:tc>
          <w:tcPr>
            <w:tcW w:w="1559" w:type="dxa"/>
          </w:tcPr>
          <w:p w14:paraId="22A5AD8F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 73.3%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DSS 73.3%</w:t>
            </w:r>
          </w:p>
        </w:tc>
        <w:tc>
          <w:tcPr>
            <w:tcW w:w="1103" w:type="dxa"/>
          </w:tcPr>
          <w:p w14:paraId="490003B7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Mod. 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/D 53.3%</w:t>
            </w:r>
          </w:p>
        </w:tc>
        <w:tc>
          <w:tcPr>
            <w:tcW w:w="740" w:type="dxa"/>
          </w:tcPr>
          <w:p w14:paraId="209B693C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40% (6/13)</w:t>
            </w:r>
          </w:p>
        </w:tc>
        <w:tc>
          <w:tcPr>
            <w:tcW w:w="992" w:type="dxa"/>
          </w:tcPr>
          <w:p w14:paraId="0520EFE7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417" w:type="dxa"/>
          </w:tcPr>
          <w:p w14:paraId="5BA020DF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3.3%</w:t>
            </w:r>
          </w:p>
        </w:tc>
        <w:tc>
          <w:tcPr>
            <w:tcW w:w="1276" w:type="dxa"/>
          </w:tcPr>
          <w:p w14:paraId="2919EE71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80%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55 (50–65)</w:t>
            </w:r>
          </w:p>
        </w:tc>
        <w:tc>
          <w:tcPr>
            <w:tcW w:w="992" w:type="dxa"/>
          </w:tcPr>
          <w:p w14:paraId="62DD4050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.7%</w:t>
            </w:r>
          </w:p>
        </w:tc>
        <w:tc>
          <w:tcPr>
            <w:tcW w:w="1985" w:type="dxa"/>
          </w:tcPr>
          <w:p w14:paraId="5CF9200B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6.7% (2 local + regional, 1 distant, 1 local + distant); 8, 10, 7, 21</w:t>
            </w:r>
          </w:p>
        </w:tc>
        <w:tc>
          <w:tcPr>
            <w:tcW w:w="1134" w:type="dxa"/>
          </w:tcPr>
          <w:p w14:paraId="5C4F1DD0" w14:textId="77777777" w:rsidR="00740C9A" w:rsidRPr="00F82DC5" w:rsidRDefault="00740C9A" w:rsidP="00075E0E">
            <w:pPr>
              <w:spacing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.7%</w:t>
            </w:r>
          </w:p>
        </w:tc>
      </w:tr>
      <w:tr w:rsidR="00740C9A" w:rsidRPr="00F82DC5" w14:paraId="1A1908A5" w14:textId="77777777" w:rsidTr="00075E0E">
        <w:trPr>
          <w:trHeight w:val="271"/>
        </w:trPr>
        <w:tc>
          <w:tcPr>
            <w:tcW w:w="1418" w:type="dxa"/>
          </w:tcPr>
          <w:p w14:paraId="07B25EDA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Wang (2005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Wang&lt;/Author&gt;&lt;Year&gt;2005&lt;/Year&gt;&lt;RecNum&gt;577&lt;/RecNum&gt;&lt;DisplayText&gt;&lt;style face="superscript"&gt;31&lt;/style&gt;&lt;/DisplayText&gt;&lt;record&gt;&lt;rec-number&gt;577&lt;/rec-number&gt;&lt;foreign-keys&gt;&lt;key app="EN" db-id="vv5rvxppr0sfpbed05dves9oeeedxe5sfvzz" timestamp="1648230896"&gt;577&lt;/key&gt;&lt;/foreign-keys&gt;&lt;ref-type name="Journal Article"&gt;17&lt;/ref-type&gt;&lt;contributors&gt;&lt;authors&gt;&lt;author&gt;Wang, C. C.&lt;/author&gt;&lt;author&gt;Chen, Y. L.&lt;/author&gt;&lt;author&gt;Hsu, Y. S.&lt;/author&gt;&lt;author&gt;Jung, S. M.&lt;/author&gt;&lt;author&gt;Hao, S. P.&lt;/author&gt;&lt;/authors&gt;&lt;/contributors&gt;&lt;auth-address&gt;Department of Otolaryngology Head and Neck Surgery, Chang Gung Cancer Center, Taipei, Taiwan.&lt;/auth-address&gt;&lt;titles&gt;&lt;title&gt;Transcranial resection of olfactory neuroblastoma&lt;/title&gt;&lt;secondary-title&gt;Skull Base&lt;/secondary-title&gt;&lt;/titles&gt;&lt;periodical&gt;&lt;full-title&gt;Skull Base&lt;/full-title&gt;&lt;/periodical&gt;&lt;pages&gt;163-71; discussion 171&lt;/pages&gt;&lt;volume&gt;15&lt;/volume&gt;&lt;number&gt;3&lt;/number&gt;&lt;edition&gt;2005/09/22&lt;/edition&gt;&lt;dates&gt;&lt;year&gt;2005&lt;/year&gt;&lt;pub-dates&gt;&lt;date&gt;Aug&lt;/date&gt;&lt;/pub-dates&gt;&lt;/dates&gt;&lt;isbn&gt;1531-5010 (Print)&amp;#xD;1531-5010 (Linking)&lt;/isbn&gt;&lt;accession-num&gt;16175226&lt;/accession-num&gt;&lt;urls&gt;&lt;related-urls&gt;&lt;url&gt;https://www.ncbi.nlm.nih.gov/pubmed/16175226&lt;/url&gt;&lt;/related-urls&gt;&lt;/urls&gt;&lt;custom2&gt;PMC1214702&lt;/custom2&gt;&lt;electronic-resource-num&gt;10.1055/s-2005-872046&lt;/electronic-resource-num&gt;&lt;/record&gt;&lt;/Cite&gt;&lt;/EndNote&gt;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1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60ED954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8</w:t>
            </w:r>
          </w:p>
        </w:tc>
        <w:tc>
          <w:tcPr>
            <w:tcW w:w="1418" w:type="dxa"/>
          </w:tcPr>
          <w:p w14:paraId="1585AF7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2 (1.3–100.8)</w:t>
            </w:r>
          </w:p>
        </w:tc>
        <w:tc>
          <w:tcPr>
            <w:tcW w:w="1559" w:type="dxa"/>
          </w:tcPr>
          <w:p w14:paraId="44A887A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OS 87.5%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DSS 100%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DFS 75%</w:t>
            </w:r>
          </w:p>
        </w:tc>
        <w:tc>
          <w:tcPr>
            <w:tcW w:w="1103" w:type="dxa"/>
          </w:tcPr>
          <w:p w14:paraId="1068BFF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 87.5%</w:t>
            </w:r>
          </w:p>
        </w:tc>
        <w:tc>
          <w:tcPr>
            <w:tcW w:w="740" w:type="dxa"/>
          </w:tcPr>
          <w:p w14:paraId="1D99970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28441D7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00%</w:t>
            </w:r>
          </w:p>
        </w:tc>
        <w:tc>
          <w:tcPr>
            <w:tcW w:w="1417" w:type="dxa"/>
          </w:tcPr>
          <w:p w14:paraId="582B5F5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5%</w:t>
            </w:r>
          </w:p>
        </w:tc>
        <w:tc>
          <w:tcPr>
            <w:tcW w:w="1276" w:type="dxa"/>
          </w:tcPr>
          <w:p w14:paraId="12F51872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00%;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55–65)</w:t>
            </w:r>
          </w:p>
        </w:tc>
        <w:tc>
          <w:tcPr>
            <w:tcW w:w="992" w:type="dxa"/>
          </w:tcPr>
          <w:p w14:paraId="5FB79BB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1985" w:type="dxa"/>
          </w:tcPr>
          <w:p w14:paraId="21DD8E3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2.5% (1 regional + distant); 1 + 3</w:t>
            </w:r>
          </w:p>
        </w:tc>
        <w:tc>
          <w:tcPr>
            <w:tcW w:w="1134" w:type="dxa"/>
          </w:tcPr>
          <w:p w14:paraId="4BA528BF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ne</w:t>
            </w:r>
          </w:p>
        </w:tc>
      </w:tr>
      <w:tr w:rsidR="00740C9A" w:rsidRPr="00F82DC5" w14:paraId="444BFE53" w14:textId="77777777" w:rsidTr="00075E0E">
        <w:trPr>
          <w:trHeight w:val="271"/>
        </w:trPr>
        <w:tc>
          <w:tcPr>
            <w:tcW w:w="1418" w:type="dxa"/>
          </w:tcPr>
          <w:p w14:paraId="4D6D72F0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oetker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05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b2V0a2VyPC9BdXRob3I+PFllYXI+MjAwNTwvWWVhcj48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b2V0a2VyPC9BdXRob3I+PFllYXI+MjAwNTwvWWVhcj48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2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7ADF489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62F095C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02</w:t>
            </w:r>
          </w:p>
        </w:tc>
        <w:tc>
          <w:tcPr>
            <w:tcW w:w="1559" w:type="dxa"/>
          </w:tcPr>
          <w:p w14:paraId="42AFEEA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72636F4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T4</w:t>
            </w:r>
          </w:p>
        </w:tc>
        <w:tc>
          <w:tcPr>
            <w:tcW w:w="740" w:type="dxa"/>
          </w:tcPr>
          <w:p w14:paraId="6BB2001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26BA5CD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417" w:type="dxa"/>
          </w:tcPr>
          <w:p w14:paraId="56880F3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3CBBFDB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992" w:type="dxa"/>
          </w:tcPr>
          <w:p w14:paraId="1301BF7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985" w:type="dxa"/>
          </w:tcPr>
          <w:p w14:paraId="451BB5A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 (local); 26</w:t>
            </w:r>
          </w:p>
        </w:tc>
        <w:tc>
          <w:tcPr>
            <w:tcW w:w="1134" w:type="dxa"/>
          </w:tcPr>
          <w:p w14:paraId="531413E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4E8B0418" w14:textId="77777777" w:rsidTr="00075E0E">
        <w:trPr>
          <w:trHeight w:val="271"/>
        </w:trPr>
        <w:tc>
          <w:tcPr>
            <w:tcW w:w="1418" w:type="dxa"/>
          </w:tcPr>
          <w:p w14:paraId="32689098" w14:textId="77777777" w:rsidR="00740C9A" w:rsidRPr="00B63968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lastRenderedPageBreak/>
              <w:t xml:space="preserve"> Josephs (2008) </w:t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begin"/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Josephs&lt;/Author&gt;&lt;Year&gt;2008&lt;/Year&gt;&lt;RecNum&gt;538&lt;/RecNum&gt;&lt;DisplayText&gt;&lt;style face="superscript"&gt;33&lt;/style&gt;&lt;/DisplayText&gt;&lt;record&gt;&lt;rec-number&gt;538&lt;/rec-number&gt;&lt;foreign-keys&gt;&lt;key app="EN" db-id="vv5rvxppr0sfpbed05dves9oeeedxe5sfvzz" timestamp="1648230896"&gt;538&lt;/key&gt;&lt;/foreign-keys&gt;&lt;ref-type name="Journal Article"&gt;17&lt;/ref-type&gt;&lt;contributors&gt;&lt;authors&gt;&lt;author&gt;Josephs, L.&lt;/author&gt;&lt;author&gt;Jones, L.&lt;/author&gt;&lt;author&gt;Marenette, L.&lt;/author&gt;&lt;author&gt;McKeever, P.&lt;/author&gt;&lt;/authors&gt;&lt;/contributors&gt;&lt;auth-address&gt;University of Michigan Medical School, Ann Arbor, MI.&lt;/auth-address&gt;&lt;titles&gt;&lt;title&gt;Cushing&amp;apos;s Syndrome: An Unusual Presentation of Olfactory Neuroblastoma&lt;/title&gt;&lt;secondary-title&gt;Skull Base&lt;/secondary-title&gt;&lt;/titles&gt;&lt;periodical&gt;&lt;full-title&gt;Skull Base&lt;/full-title&gt;&lt;/periodical&gt;&lt;pages&gt;73-6&lt;/pages&gt;&lt;volume&gt;18&lt;/volume&gt;&lt;number&gt;1&lt;/number&gt;&lt;edition&gt;2008/07/02&lt;/edition&gt;&lt;keywords&gt;&lt;keyword&gt;Cushing&amp;apos;s syndrome&lt;/keyword&gt;&lt;keyword&gt;Ectopic ACTH syndrome&lt;/keyword&gt;&lt;keyword&gt;esthesioneuroblastoma&lt;/keyword&gt;&lt;keyword&gt;olfactory Neuroblastoma&lt;/keyword&gt;&lt;/keywords&gt;&lt;dates&gt;&lt;year&gt;2008&lt;/year&gt;&lt;pub-dates&gt;&lt;date&gt;Jan&lt;/date&gt;&lt;/pub-dates&gt;&lt;/dates&gt;&lt;isbn&gt;1531-5010 (Print)&amp;#xD;1531-5010 (Linking)&lt;/isbn&gt;&lt;accession-num&gt;18592016&lt;/accession-num&gt;&lt;urls&gt;&lt;related-urls&gt;&lt;url&gt;https://www.ncbi.nlm.nih.gov/pubmed/18592016&lt;/url&gt;&lt;/related-urls&gt;&lt;/urls&gt;&lt;custom2&gt;PMC2435464&lt;/custom2&gt;&lt;electronic-resource-num&gt;10.1055/s-2007-994291&lt;/electronic-resource-num&gt;&lt;/record&gt;&lt;/Cite&gt;&lt;/EndNote&gt;</w:instrText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B63968">
              <w:rPr>
                <w:rFonts w:ascii="Calibri" w:eastAsiaTheme="minorEastAsia" w:hAnsi="Calibri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33</w:t>
            </w:r>
            <w:r w:rsidRPr="00B63968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707FD3E8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72F1706D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</w:t>
            </w:r>
          </w:p>
        </w:tc>
        <w:tc>
          <w:tcPr>
            <w:tcW w:w="1559" w:type="dxa"/>
          </w:tcPr>
          <w:p w14:paraId="3372FD42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</w:t>
            </w:r>
          </w:p>
        </w:tc>
        <w:tc>
          <w:tcPr>
            <w:tcW w:w="1103" w:type="dxa"/>
          </w:tcPr>
          <w:p w14:paraId="5D6AA9F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; (Cushing Syndrome)</w:t>
            </w:r>
          </w:p>
        </w:tc>
        <w:tc>
          <w:tcPr>
            <w:tcW w:w="740" w:type="dxa"/>
          </w:tcPr>
          <w:p w14:paraId="60072C2A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0E363362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; </w:t>
            </w:r>
          </w:p>
          <w:p w14:paraId="505DEE33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417" w:type="dxa"/>
          </w:tcPr>
          <w:p w14:paraId="3E87EBD3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7F6EDA8F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; 60</w:t>
            </w:r>
          </w:p>
          <w:p w14:paraId="5AC3A924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1F3CBA6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77C7993E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3F4ED69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7EFC80D5" w14:textId="77777777" w:rsidTr="00075E0E">
        <w:trPr>
          <w:trHeight w:val="271"/>
        </w:trPr>
        <w:tc>
          <w:tcPr>
            <w:tcW w:w="1418" w:type="dxa"/>
          </w:tcPr>
          <w:p w14:paraId="4628F11F" w14:textId="77777777" w:rsidR="00740C9A" w:rsidRPr="00B63968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Ward (2008) 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Ward&lt;/Author&gt;&lt;Year&gt;2009&lt;/Year&gt;&lt;RecNum&gt;1015&lt;/RecNum&gt;&lt;DisplayText&gt;&lt;style face="superscript"&gt;34&lt;/style&gt;&lt;/DisplayText&gt;&lt;record&gt;&lt;rec-number&gt;1015&lt;/rec-number&gt;&lt;foreign-keys&gt;&lt;key app="EN" db-id="vv5rvxppr0sfpbed05dves9oeeedxe5sfvzz" timestamp="1648321406"&gt;1015&lt;/key&gt;&lt;/foreign-keys&gt;&lt;ref-type name="Journal Article"&gt;17&lt;/ref-type&gt;&lt;contributors&gt;&lt;authors&gt;&lt;author&gt;Ward, P. D.&lt;/author&gt;&lt;author&gt;Heth, J. A.&lt;/author&gt;&lt;author&gt;Thompson, B. G.&lt;/author&gt;&lt;author&gt;Marentette, L. J.&lt;/author&gt;&lt;/authors&gt;&lt;/contributors&gt;&lt;auth-address&gt;Department of Otolaryngology, University of Michigan, Ann Arbor, Michigan.&lt;/auth-address&gt;&lt;titles&gt;&lt;title&gt;Esthesioneuroblastoma: Results and Outcomes of a Single Institution&amp;apos;s Experience&lt;/title&gt;&lt;secondary-title&gt;Skull Base&lt;/secondary-title&gt;&lt;/titles&gt;&lt;periodical&gt;&lt;full-title&gt;Skull Base&lt;/full-title&gt;&lt;/periodical&gt;&lt;pages&gt;133-40&lt;/pages&gt;&lt;volume&gt;19&lt;/volume&gt;&lt;number&gt;2&lt;/number&gt;&lt;edition&gt;2009/09/02&lt;/edition&gt;&lt;keywords&gt;&lt;keyword&gt;Esthesioneuroblastoma&lt;/keyword&gt;&lt;keyword&gt;olefactory neuroblastoma&lt;/keyword&gt;&lt;keyword&gt;skull base tumor&lt;/keyword&gt;&lt;keyword&gt;subcranial&lt;/keyword&gt;&lt;/keywords&gt;&lt;dates&gt;&lt;year&gt;2009&lt;/year&gt;&lt;pub-dates&gt;&lt;date&gt;Mar&lt;/date&gt;&lt;/pub-dates&gt;&lt;/dates&gt;&lt;isbn&gt;1531-5010 (Print)&amp;#xD;1531-5010 (Linking)&lt;/isbn&gt;&lt;accession-num&gt;19721769&lt;/accession-num&gt;&lt;urls&gt;&lt;related-urls&gt;&lt;url&gt;https://www.ncbi.nlm.nih.gov/pubmed/19721769&lt;/url&gt;&lt;/related-urls&gt;&lt;/urls&gt;&lt;custom2&gt;PMC2671304&lt;/custom2&gt;&lt;electronic-resource-num&gt;10.1055/s-0028-1096195&lt;/electronic-resource-num&gt;&lt;/record&gt;&lt;/Cite&gt;&lt;/EndNote&gt;</w:instrTex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B63968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4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2BB71B63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5</w:t>
            </w:r>
          </w:p>
        </w:tc>
        <w:tc>
          <w:tcPr>
            <w:tcW w:w="1418" w:type="dxa"/>
          </w:tcPr>
          <w:p w14:paraId="2AA278BC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75 (2-240)</w:t>
            </w:r>
          </w:p>
        </w:tc>
        <w:tc>
          <w:tcPr>
            <w:tcW w:w="1559" w:type="dxa"/>
          </w:tcPr>
          <w:p w14:paraId="35FEA0FC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OS 100%, NED/DFS 73.3% </w:t>
            </w:r>
          </w:p>
          <w:p w14:paraId="0472B17A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5-y/15y DFS 49%/24%; 5y/15y RFS 49%/24%</w:t>
            </w:r>
          </w:p>
        </w:tc>
        <w:tc>
          <w:tcPr>
            <w:tcW w:w="1103" w:type="dxa"/>
          </w:tcPr>
          <w:p w14:paraId="3F0F4533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 13.3%</w:t>
            </w:r>
          </w:p>
        </w:tc>
        <w:tc>
          <w:tcPr>
            <w:tcW w:w="740" w:type="dxa"/>
          </w:tcPr>
          <w:p w14:paraId="47DE91FD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86.7%;</w:t>
            </w:r>
          </w:p>
          <w:p w14:paraId="4093764B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</w:p>
        </w:tc>
        <w:tc>
          <w:tcPr>
            <w:tcW w:w="992" w:type="dxa"/>
          </w:tcPr>
          <w:p w14:paraId="742DFDD9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417" w:type="dxa"/>
          </w:tcPr>
          <w:p w14:paraId="23706F89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 w:cs="Calibri"/>
                <w:sz w:val="19"/>
                <w:szCs w:val="19"/>
                <w:lang w:val="en-US" w:eastAsia="zh-TW"/>
              </w:rPr>
              <w:t>≥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30%</w:t>
            </w:r>
          </w:p>
        </w:tc>
        <w:tc>
          <w:tcPr>
            <w:tcW w:w="1276" w:type="dxa"/>
          </w:tcPr>
          <w:p w14:paraId="2B739E6E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40%; </w:t>
            </w: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0D91BCA1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.7%</w:t>
            </w:r>
          </w:p>
        </w:tc>
        <w:tc>
          <w:tcPr>
            <w:tcW w:w="1985" w:type="dxa"/>
          </w:tcPr>
          <w:p w14:paraId="2AFE17B9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53.3% (5 local, 1 regional, 2 local + regional); 82.1 (</w:t>
            </w: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1134" w:type="dxa"/>
          </w:tcPr>
          <w:p w14:paraId="70E0E6A0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ne</w:t>
            </w:r>
          </w:p>
        </w:tc>
      </w:tr>
      <w:tr w:rsidR="00740C9A" w:rsidRPr="00F82DC5" w14:paraId="370AA189" w14:textId="77777777" w:rsidTr="00075E0E">
        <w:trPr>
          <w:trHeight w:val="271"/>
        </w:trPr>
        <w:tc>
          <w:tcPr>
            <w:tcW w:w="1418" w:type="dxa"/>
          </w:tcPr>
          <w:p w14:paraId="37E75D3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Schmalisc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09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Schmalisch&lt;/Author&gt;&lt;Year&gt;2009&lt;/Year&gt;&lt;RecNum&gt;1374&lt;/RecNum&gt;&lt;DisplayText&gt;&lt;style face="superscript"&gt;35&lt;/style&gt;&lt;/DisplayText&gt;&lt;record&gt;&lt;rec-number&gt;1374&lt;/rec-number&gt;&lt;foreign-keys&gt;&lt;key app="EN" db-id="vv5rvxppr0sfpbed05dves9oeeedxe5sfvzz" timestamp="1706875121"&gt;1374&lt;/key&gt;&lt;/foreign-keys&gt;&lt;ref-type name="Journal Article"&gt;17&lt;/ref-type&gt;&lt;contributors&gt;&lt;authors&gt;&lt;author&gt;Schmalisch, K.&lt;/author&gt;&lt;author&gt;Psaras, T.&lt;/author&gt;&lt;author&gt;Beschorner, R.&lt;/author&gt;&lt;author&gt;Honegger, J.&lt;/author&gt;&lt;/authors&gt;&lt;/contributors&gt;&lt;auth-address&gt;Department of Neurosurgery, University of Tuebingen, Hoppe-Seyler-Str. 3, D-72076 Tuebingen, Germany. kathrin.schmalisch@med.uni-tuebingen.de&lt;/auth-address&gt;&lt;titles&gt;&lt;title&gt;Sellar neuroblastoma mimicking a pituitary tumour: case report and review of the literature&lt;/title&gt;&lt;secondary-title&gt;Clin Neurol Neurosurg&lt;/secondary-title&gt;&lt;/titles&gt;&lt;periodical&gt;&lt;full-title&gt;Clin Neurol Neurosurg&lt;/full-title&gt;&lt;/periodical&gt;&lt;pages&gt;774-8&lt;/pages&gt;&lt;volume&gt;111&lt;/volume&gt;&lt;number&gt;9&lt;/number&gt;&lt;edition&gt;20090728&lt;/edition&gt;&lt;keywords&gt;&lt;keyword&gt;Adult&lt;/keyword&gt;&lt;keyword&gt;Brain/pathology&lt;/keyword&gt;&lt;keyword&gt;Female&lt;/keyword&gt;&lt;keyword&gt;Hemianopsia/etiology&lt;/keyword&gt;&lt;keyword&gt;Humans&lt;/keyword&gt;&lt;keyword&gt;Immunohistochemistry&lt;/keyword&gt;&lt;keyword&gt;Magnetic Resonance Imaging&lt;/keyword&gt;&lt;keyword&gt;Neuroblastoma/diagnosis/*pathology&lt;/keyword&gt;&lt;keyword&gt;Neurosurgical Procedures&lt;/keyword&gt;&lt;keyword&gt;Pituitary Neoplasms/diagnosis/*pathology&lt;/keyword&gt;&lt;keyword&gt;Prolactin/blood&lt;/keyword&gt;&lt;keyword&gt;Vision Disorders/etiology&lt;/keyword&gt;&lt;/keywords&gt;&lt;dates&gt;&lt;year&gt;2009&lt;/year&gt;&lt;pub-dates&gt;&lt;date&gt;Nov&lt;/date&gt;&lt;/pub-dates&gt;&lt;/dates&gt;&lt;isbn&gt;1872-6968 (Electronic)&amp;#xD;0303-8467 (Linking)&lt;/isbn&gt;&lt;accession-num&gt;19640636&lt;/accession-num&gt;&lt;urls&gt;&lt;related-urls&gt;&lt;url&gt;https://www.ncbi.nlm.nih.gov/pubmed/19640636&lt;/url&gt;&lt;/related-urls&gt;&lt;/urls&gt;&lt;electronic-resource-num&gt;10.1016/j.clineuro.2009.06.01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5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41EF1DB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0D537AB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7</w:t>
            </w:r>
          </w:p>
        </w:tc>
        <w:tc>
          <w:tcPr>
            <w:tcW w:w="1559" w:type="dxa"/>
          </w:tcPr>
          <w:p w14:paraId="5698007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2056DFB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;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(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sellar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region)</w:t>
            </w:r>
          </w:p>
        </w:tc>
        <w:tc>
          <w:tcPr>
            <w:tcW w:w="740" w:type="dxa"/>
          </w:tcPr>
          <w:p w14:paraId="3FD0A34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4214BF0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417" w:type="dxa"/>
          </w:tcPr>
          <w:p w14:paraId="30F20A8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508B78DF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; 53.2</w:t>
            </w:r>
          </w:p>
        </w:tc>
        <w:tc>
          <w:tcPr>
            <w:tcW w:w="992" w:type="dxa"/>
          </w:tcPr>
          <w:p w14:paraId="11A8DEF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167DE540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76D07AF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6C41B930" w14:textId="77777777" w:rsidTr="00075E0E">
        <w:trPr>
          <w:trHeight w:val="271"/>
        </w:trPr>
        <w:tc>
          <w:tcPr>
            <w:tcW w:w="1418" w:type="dxa"/>
          </w:tcPr>
          <w:p w14:paraId="2DE3E10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Mohindra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14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Mohindra&lt;/Author&gt;&lt;Year&gt;2014&lt;/Year&gt;&lt;RecNum&gt;935&lt;/RecNum&gt;&lt;DisplayText&gt;&lt;style face="superscript"&gt;36&lt;/style&gt;&lt;/DisplayText&gt;&lt;record&gt;&lt;rec-number&gt;935&lt;/rec-number&gt;&lt;foreign-keys&gt;&lt;key app="EN" db-id="vv5rvxppr0sfpbed05dves9oeeedxe5sfvzz" timestamp="1648321406"&gt;935&lt;/key&gt;&lt;/foreign-keys&gt;&lt;ref-type name="Journal Article"&gt;17&lt;/ref-type&gt;&lt;contributors&gt;&lt;authors&gt;&lt;author&gt;Mohindra, S.&lt;/author&gt;&lt;author&gt;Dhingra, S.&lt;/author&gt;&lt;author&gt;Mohindra, S.&lt;/author&gt;&lt;author&gt;Kumar, N.&lt;/author&gt;&lt;author&gt;Gupta, B.&lt;/author&gt;&lt;/authors&gt;&lt;/contributors&gt;&lt;auth-address&gt;Department of Otolaryngology, Head and Neck Surgery, Postgraduate Institute of Medical Education and Research, Chandigarh, India.&amp;#xD;Department of Neurosurgery, Postgraduate Institute of Medical Education and Research, Chandigarh, India.&amp;#xD;Department of Radiation and Oncology, Postgraduate Institute of Medical Education and Research, Chandigarh, India.&lt;/auth-address&gt;&lt;titles&gt;&lt;title&gt;Esthesioneuroblastoma: Good Local Control of Disease by Endoscopic and Endoscope Assisted Approach. Is it Possible?&lt;/title&gt;&lt;secondary-title&gt;Indian J Otolaryngol Head Neck Surg&lt;/secondary-title&gt;&lt;/titles&gt;&lt;periodical&gt;&lt;full-title&gt;Indian J Otolaryngol Head Neck Surg&lt;/full-title&gt;&lt;/periodical&gt;&lt;pages&gt;241-7&lt;/pages&gt;&lt;volume&gt;66&lt;/volume&gt;&lt;number&gt;3&lt;/number&gt;&lt;edition&gt;2014/07/18&lt;/edition&gt;&lt;keywords&gt;&lt;keyword&gt;Endoscopic approach&lt;/keyword&gt;&lt;keyword&gt;Esthesioneuroblastoma&lt;/keyword&gt;&lt;keyword&gt;Olfactory neuroblastoma&lt;/keyword&gt;&lt;/keywords&gt;&lt;dates&gt;&lt;year&gt;2014&lt;/year&gt;&lt;pub-dates&gt;&lt;date&gt;Sep&lt;/date&gt;&lt;/pub-dates&gt;&lt;/dates&gt;&lt;isbn&gt;2231-3796 (Print)&amp;#xD;2231-3796 (Linking)&lt;/isbn&gt;&lt;accession-num&gt;25032108&lt;/accession-num&gt;&lt;urls&gt;&lt;related-urls&gt;&lt;url&gt;https://www.ncbi.nlm.nih.gov/pubmed/25032108&lt;/url&gt;&lt;/related-urls&gt;&lt;/urls&gt;&lt;custom2&gt;PMC4071418&lt;/custom2&gt;&lt;electronic-resource-num&gt;10.1007/s12070-013-0633-y&lt;/electronic-resource-num&gt;&lt;/record&gt;&lt;/Cite&gt;&lt;/EndNote&gt;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6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1A3BD43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3</w:t>
            </w:r>
          </w:p>
        </w:tc>
        <w:tc>
          <w:tcPr>
            <w:tcW w:w="1418" w:type="dxa"/>
          </w:tcPr>
          <w:p w14:paraId="0448BDD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35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(47, 21, 37)</w:t>
            </w:r>
          </w:p>
        </w:tc>
        <w:tc>
          <w:tcPr>
            <w:tcW w:w="1559" w:type="dxa"/>
          </w:tcPr>
          <w:p w14:paraId="75A87B22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DSS 66.7%</w:t>
            </w:r>
          </w:p>
        </w:tc>
        <w:tc>
          <w:tcPr>
            <w:tcW w:w="1103" w:type="dxa"/>
          </w:tcPr>
          <w:p w14:paraId="5B88BBD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 66.7%</w:t>
            </w:r>
          </w:p>
        </w:tc>
        <w:tc>
          <w:tcPr>
            <w:tcW w:w="740" w:type="dxa"/>
          </w:tcPr>
          <w:p w14:paraId="279BF882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6.7%</w:t>
            </w:r>
          </w:p>
        </w:tc>
        <w:tc>
          <w:tcPr>
            <w:tcW w:w="992" w:type="dxa"/>
          </w:tcPr>
          <w:p w14:paraId="25996A4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417" w:type="dxa"/>
          </w:tcPr>
          <w:p w14:paraId="098F9BA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33.3%</w:t>
            </w:r>
          </w:p>
        </w:tc>
        <w:tc>
          <w:tcPr>
            <w:tcW w:w="1276" w:type="dxa"/>
          </w:tcPr>
          <w:p w14:paraId="65526E4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100%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60 (60)</w:t>
            </w:r>
          </w:p>
        </w:tc>
        <w:tc>
          <w:tcPr>
            <w:tcW w:w="992" w:type="dxa"/>
          </w:tcPr>
          <w:p w14:paraId="265D0D6F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33.3%</w:t>
            </w:r>
          </w:p>
        </w:tc>
        <w:tc>
          <w:tcPr>
            <w:tcW w:w="1985" w:type="dxa"/>
          </w:tcPr>
          <w:p w14:paraId="5AD90FE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6.7% (2 local)</w:t>
            </w:r>
          </w:p>
        </w:tc>
        <w:tc>
          <w:tcPr>
            <w:tcW w:w="1134" w:type="dxa"/>
          </w:tcPr>
          <w:p w14:paraId="5444BE3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ne</w:t>
            </w:r>
          </w:p>
        </w:tc>
      </w:tr>
      <w:tr w:rsidR="00740C9A" w:rsidRPr="00F82DC5" w14:paraId="7C0A7DAB" w14:textId="77777777" w:rsidTr="00075E0E">
        <w:trPr>
          <w:trHeight w:val="271"/>
        </w:trPr>
        <w:tc>
          <w:tcPr>
            <w:tcW w:w="15026" w:type="dxa"/>
            <w:gridSpan w:val="12"/>
            <w:shd w:val="clear" w:color="auto" w:fill="E7E6E6" w:themeFill="background2"/>
          </w:tcPr>
          <w:p w14:paraId="306A60A6" w14:textId="77777777" w:rsidR="00740C9A" w:rsidRPr="00F82DC5" w:rsidRDefault="00740C9A" w:rsidP="00075E0E">
            <w:pPr>
              <w:keepNext/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Endoscopy-assisted BCR/TCR</w:t>
            </w:r>
          </w:p>
        </w:tc>
      </w:tr>
      <w:tr w:rsidR="00740C9A" w:rsidRPr="00F82DC5" w14:paraId="6AE9C9D2" w14:textId="77777777" w:rsidTr="00075E0E">
        <w:trPr>
          <w:trHeight w:val="271"/>
        </w:trPr>
        <w:tc>
          <w:tcPr>
            <w:tcW w:w="1418" w:type="dxa"/>
          </w:tcPr>
          <w:p w14:paraId="3984004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Devaia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03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Devaiah&lt;/Author&gt;&lt;Year&gt;2003&lt;/Year&gt;&lt;RecNum&gt;1097&lt;/RecNum&gt;&lt;DisplayText&gt;&lt;style face="superscript"&gt;37&lt;/style&gt;&lt;/DisplayText&gt;&lt;record&gt;&lt;rec-number&gt;1097&lt;/rec-number&gt;&lt;foreign-keys&gt;&lt;key app="EN" db-id="vv5rvxppr0sfpbed05dves9oeeedxe5sfvzz" timestamp="1648321406"&gt;1097&lt;/key&gt;&lt;/foreign-keys&gt;&lt;ref-type name="Journal Article"&gt;17&lt;/ref-type&gt;&lt;contributors&gt;&lt;authors&gt;&lt;author&gt;Devaiah, A. K.&lt;/author&gt;&lt;author&gt;Larsen, C.&lt;/author&gt;&lt;author&gt;Tawfik, O.&lt;/author&gt;&lt;author&gt;O&amp;apos;Boynick, P.&lt;/author&gt;&lt;author&gt;Hoover, L. A.&lt;/author&gt;&lt;/authors&gt;&lt;/contributors&gt;&lt;auth-address&gt;Department of Otolaryngology-Head and Neck Surgery, Boston Medical Center and Boston University School of Medicine, 88 East Newton, D616 Collamore, Boston, MA 02118, USA. anand.devaiah@bmc.org&lt;/auth-address&gt;&lt;titles&gt;&lt;title&gt;Esthesioneuroblastoma: endoscopic nasal and anterior craniotomy resection&lt;/title&gt;&lt;secondary-title&gt;Laryngoscope&lt;/secondary-title&gt;&lt;/titles&gt;&lt;periodical&gt;&lt;full-title&gt;Laryngoscope&lt;/full-title&gt;&lt;/periodical&gt;&lt;pages&gt;2086-90&lt;/pages&gt;&lt;volume&gt;113&lt;/volume&gt;&lt;number&gt;12&lt;/number&gt;&lt;edition&gt;2003/12/09&lt;/edition&gt;&lt;keywords&gt;&lt;keyword&gt;Adult&lt;/keyword&gt;&lt;keyword&gt;*Craniotomy&lt;/keyword&gt;&lt;keyword&gt;*Endoscopy&lt;/keyword&gt;&lt;keyword&gt;Esthesioneuroblastoma, Olfactory/mortality/*surgery&lt;/keyword&gt;&lt;keyword&gt;Female&lt;/keyword&gt;&lt;keyword&gt;Follow-Up Studies&lt;/keyword&gt;&lt;keyword&gt;Humans&lt;/keyword&gt;&lt;keyword&gt;Male&lt;/keyword&gt;&lt;keyword&gt;Middle Aged&lt;/keyword&gt;&lt;keyword&gt;*Nasal Cavity&lt;/keyword&gt;&lt;keyword&gt;Neoplasm Recurrence, Local&lt;/keyword&gt;&lt;keyword&gt;Neoplasm Staging&lt;/keyword&gt;&lt;keyword&gt;Nose Neoplasms/mortality/*surgery&lt;/keyword&gt;&lt;keyword&gt;Postoperative Complications&lt;/keyword&gt;&lt;keyword&gt;Retrospective Studies&lt;/keyword&gt;&lt;/keywords&gt;&lt;dates&gt;&lt;year&gt;2003&lt;/year&gt;&lt;pub-dates&gt;&lt;date&gt;Dec&lt;/date&gt;&lt;/pub-dates&gt;&lt;/dates&gt;&lt;isbn&gt;0023-852X (Print)&amp;#xD;0023-852X (Linking)&lt;/isbn&gt;&lt;accession-num&gt;14660907&lt;/accession-num&gt;&lt;urls&gt;&lt;related-urls&gt;&lt;url&gt;https://www.ncbi.nlm.nih.gov/pubmed/14660907&lt;/url&gt;&lt;/related-urls&gt;&lt;/urls&gt;&lt;electronic-resource-num&gt;10.1097/00005537-200312000-00005&lt;/electronic-resource-num&gt;&lt;/record&gt;&lt;/Cite&gt;&lt;/EndNote&gt;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7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180AB6A0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7</w:t>
            </w:r>
          </w:p>
        </w:tc>
        <w:tc>
          <w:tcPr>
            <w:tcW w:w="1418" w:type="dxa"/>
          </w:tcPr>
          <w:p w14:paraId="6E0CD90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62.3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(24–96)</w:t>
            </w:r>
          </w:p>
        </w:tc>
        <w:tc>
          <w:tcPr>
            <w:tcW w:w="1559" w:type="dxa"/>
          </w:tcPr>
          <w:p w14:paraId="7DEE2D7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OS 100%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DSS 100%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DFS 85.7%</w:t>
            </w:r>
          </w:p>
        </w:tc>
        <w:tc>
          <w:tcPr>
            <w:tcW w:w="1103" w:type="dxa"/>
          </w:tcPr>
          <w:p w14:paraId="3553254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 42.3%</w:t>
            </w:r>
          </w:p>
        </w:tc>
        <w:tc>
          <w:tcPr>
            <w:tcW w:w="740" w:type="dxa"/>
          </w:tcPr>
          <w:p w14:paraId="51CA79D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4.3%</w:t>
            </w:r>
          </w:p>
        </w:tc>
        <w:tc>
          <w:tcPr>
            <w:tcW w:w="992" w:type="dxa"/>
          </w:tcPr>
          <w:p w14:paraId="5FB15E3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;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100%</w:t>
            </w:r>
          </w:p>
        </w:tc>
        <w:tc>
          <w:tcPr>
            <w:tcW w:w="1417" w:type="dxa"/>
          </w:tcPr>
          <w:p w14:paraId="32790CE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42.3%</w:t>
            </w:r>
          </w:p>
        </w:tc>
        <w:tc>
          <w:tcPr>
            <w:tcW w:w="1276" w:type="dxa"/>
          </w:tcPr>
          <w:p w14:paraId="68F18D8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71.4%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</w:r>
          </w:p>
        </w:tc>
        <w:tc>
          <w:tcPr>
            <w:tcW w:w="992" w:type="dxa"/>
          </w:tcPr>
          <w:p w14:paraId="15CE6A8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6.7%</w:t>
            </w:r>
          </w:p>
        </w:tc>
        <w:tc>
          <w:tcPr>
            <w:tcW w:w="1985" w:type="dxa"/>
          </w:tcPr>
          <w:p w14:paraId="2ADA712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8.6% (1 regional,1 local); 78, 59</w:t>
            </w:r>
          </w:p>
        </w:tc>
        <w:tc>
          <w:tcPr>
            <w:tcW w:w="1134" w:type="dxa"/>
          </w:tcPr>
          <w:p w14:paraId="1933950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ne</w:t>
            </w:r>
          </w:p>
        </w:tc>
      </w:tr>
      <w:tr w:rsidR="00740C9A" w:rsidRPr="00F82DC5" w14:paraId="4B188FC9" w14:textId="77777777" w:rsidTr="00075E0E">
        <w:trPr>
          <w:trHeight w:val="271"/>
        </w:trPr>
        <w:tc>
          <w:tcPr>
            <w:tcW w:w="1418" w:type="dxa"/>
          </w:tcPr>
          <w:p w14:paraId="25F05CAD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Zafereo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08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Zafereo&lt;/Author&gt;&lt;Year&gt;2008&lt;/Year&gt;&lt;RecNum&gt;1042&lt;/RecNum&gt;&lt;DisplayText&gt;&lt;style face="superscript"&gt;38&lt;/style&gt;&lt;/DisplayText&gt;&lt;record&gt;&lt;rec-number&gt;1042&lt;/rec-number&gt;&lt;foreign-keys&gt;&lt;key app="EN" db-id="vv5rvxppr0sfpbed05dves9oeeedxe5sfvzz" timestamp="1648321406"&gt;1042&lt;/key&gt;&lt;/foreign-keys&gt;&lt;ref-type name="Journal Article"&gt;17&lt;/ref-type&gt;&lt;contributors&gt;&lt;authors&gt;&lt;author&gt;Zafereo, M. E.&lt;/author&gt;&lt;author&gt;Fakhri, S.&lt;/author&gt;&lt;author&gt;Prayson, R.&lt;/author&gt;&lt;author&gt;Batra, P. S.&lt;/author&gt;&lt;author&gt;Lee, J.&lt;/author&gt;&lt;author&gt;Lanza, D. C.&lt;/author&gt;&lt;author&gt;Citardi, M. J.&lt;/author&gt;&lt;/authors&gt;&lt;/contributors&gt;&lt;auth-address&gt;Bobby R. Alford Department of Otolaryngology-Head and Neck Surgery, Baylor College of Medicine, Houston, TX, USA.&lt;/auth-address&gt;&lt;titles&gt;&lt;title&gt;Esthesioneuroblastoma: 25-year experience at a single institution&lt;/title&gt;&lt;secondary-title&gt;Otolaryngol Head Neck Surg&lt;/secondary-title&gt;&lt;/titles&gt;&lt;periodical&gt;&lt;full-title&gt;Otolaryngol Head Neck Surg&lt;/full-title&gt;&lt;/periodical&gt;&lt;pages&gt;452-8&lt;/pages&gt;&lt;volume&gt;138&lt;/volume&gt;&lt;number&gt;4&lt;/number&gt;&lt;edition&gt;2008/03/25&lt;/edition&gt;&lt;keywords&gt;&lt;keyword&gt;Adult&lt;/keyword&gt;&lt;keyword&gt;Aged&lt;/keyword&gt;&lt;keyword&gt;Aged, 80 and over&lt;/keyword&gt;&lt;keyword&gt;Disease-Free Survival&lt;/keyword&gt;&lt;keyword&gt;Esthesioneuroblastoma, Olfactory/mortality/*surgery&lt;/keyword&gt;&lt;keyword&gt;Female&lt;/keyword&gt;&lt;keyword&gt;Humans&lt;/keyword&gt;&lt;keyword&gt;Male&lt;/keyword&gt;&lt;keyword&gt;Middle Aged&lt;/keyword&gt;&lt;keyword&gt;*Nasal Cavity&lt;/keyword&gt;&lt;keyword&gt;Neck Dissection&lt;/keyword&gt;&lt;keyword&gt;Nose Neoplasms/mortality/*surgery&lt;/keyword&gt;&lt;keyword&gt;Radiation Dosage&lt;/keyword&gt;&lt;keyword&gt;Retrospective Studies&lt;/keyword&gt;&lt;/keywords&gt;&lt;dates&gt;&lt;year&gt;2008&lt;/year&gt;&lt;pub-dates&gt;&lt;date&gt;Apr&lt;/date&gt;&lt;/pub-dates&gt;&lt;/dates&gt;&lt;isbn&gt;0194-5998 (Print)&amp;#xD;0194-5998 (Linking)&lt;/isbn&gt;&lt;accession-num&gt;18359353&lt;/accession-num&gt;&lt;urls&gt;&lt;related-urls&gt;&lt;url&gt;https://www.ncbi.nlm.nih.gov/pubmed/18359353&lt;/url&gt;&lt;/related-urls&gt;&lt;/urls&gt;&lt;electronic-resource-num&gt;10.1016/j.otohns.2007.12.038&lt;/electronic-resource-num&gt;&lt;/record&gt;&lt;/Cite&gt;&lt;/EndNote&gt;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8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1120152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16D8CE9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4</w:t>
            </w:r>
          </w:p>
        </w:tc>
        <w:tc>
          <w:tcPr>
            <w:tcW w:w="1559" w:type="dxa"/>
          </w:tcPr>
          <w:p w14:paraId="16795025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4704492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T3</w:t>
            </w:r>
          </w:p>
        </w:tc>
        <w:tc>
          <w:tcPr>
            <w:tcW w:w="740" w:type="dxa"/>
          </w:tcPr>
          <w:p w14:paraId="0A77090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992" w:type="dxa"/>
          </w:tcPr>
          <w:p w14:paraId="13A128CF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417" w:type="dxa"/>
          </w:tcPr>
          <w:p w14:paraId="28A73E9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276" w:type="dxa"/>
          </w:tcPr>
          <w:p w14:paraId="3318822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992" w:type="dxa"/>
          </w:tcPr>
          <w:p w14:paraId="4E4578C4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985" w:type="dxa"/>
          </w:tcPr>
          <w:p w14:paraId="5A36E14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066E289C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486AA531" w14:textId="77777777" w:rsidTr="00075E0E">
        <w:trPr>
          <w:trHeight w:val="271"/>
        </w:trPr>
        <w:tc>
          <w:tcPr>
            <w:tcW w:w="1418" w:type="dxa"/>
          </w:tcPr>
          <w:p w14:paraId="0850E4D2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Sham (2014)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Sham&lt;/Author&gt;&lt;Year&gt;2014&lt;/Year&gt;&lt;RecNum&gt;943&lt;/RecNum&gt;&lt;DisplayText&gt;&lt;style face="superscript"&gt;39&lt;/style&gt;&lt;/DisplayText&gt;&lt;record&gt;&lt;rec-number&gt;943&lt;/rec-number&gt;&lt;foreign-keys&gt;&lt;key app="EN" db-id="vv5rvxppr0sfpbed05dves9oeeedxe5sfvzz" timestamp="1648321406"&gt;943&lt;/key&gt;&lt;/foreign-keys&gt;&lt;ref-type name="Journal Article"&gt;17&lt;/ref-type&gt;&lt;contributors&gt;&lt;authors&gt;&lt;author&gt;Sham, S.&lt;/author&gt;&lt;author&gt;Chetana, N.&lt;/author&gt;&lt;/authors&gt;&lt;/contributors&gt;&lt;auth-address&gt;Department of E.N.T., M.I.M.S.R. Medical College, Latur, India.&amp;#xD;Department of E.N.T., S.K.N. Medical College, Pune, India.&lt;/auth-address&gt;&lt;titles&gt;&lt;title&gt;Nasal endoscopic and anterior craniotomy resection for esthesioneuroblastoma: how we did it&lt;/title&gt;&lt;secondary-title&gt;Indian J Otolaryngol Head Neck Surg&lt;/secondary-title&gt;&lt;/titles&gt;&lt;periodical&gt;&lt;full-title&gt;Indian J Otolaryngol Head Neck Surg&lt;/full-title&gt;&lt;/periodical&gt;&lt;pages&gt;341-4&lt;/pages&gt;&lt;volume&gt;66&lt;/volume&gt;&lt;number&gt;Suppl 1&lt;/number&gt;&lt;edition&gt;2014/02/18&lt;/edition&gt;&lt;keywords&gt;&lt;keyword&gt;Anterior craniotomy&lt;/keyword&gt;&lt;keyword&gt;Endoscopic nasal surgery&lt;/keyword&gt;&lt;keyword&gt;Esthesioneuroblastoma&lt;/keyword&gt;&lt;keyword&gt;Olfactory neuroblastoma&lt;/keyword&gt;&lt;/keywords&gt;&lt;dates&gt;&lt;year&gt;2014&lt;/year&gt;&lt;pub-dates&gt;&lt;date&gt;Jan&lt;/date&gt;&lt;/pub-dates&gt;&lt;/dates&gt;&lt;isbn&gt;2231-3796 (Print)&amp;#xD;2231-3796 (Linking)&lt;/isbn&gt;&lt;accession-num&gt;24533412&lt;/accession-num&gt;&lt;urls&gt;&lt;related-urls&gt;&lt;url&gt;https://www.ncbi.nlm.nih.gov/pubmed/24533412&lt;/url&gt;&lt;/related-urls&gt;&lt;/urls&gt;&lt;custom2&gt;PMC3918295&lt;/custom2&gt;&lt;electronic-resource-num&gt;10.1007/s12070-011-0358-8&lt;/electronic-resource-num&gt;&lt;/record&gt;&lt;/Cite&gt;&lt;/EndNote&gt;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39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2266F4C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62C846E2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48</w:t>
            </w:r>
          </w:p>
        </w:tc>
        <w:tc>
          <w:tcPr>
            <w:tcW w:w="1559" w:type="dxa"/>
          </w:tcPr>
          <w:p w14:paraId="385443D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13BB4CA0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740" w:type="dxa"/>
          </w:tcPr>
          <w:p w14:paraId="13774E7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630A423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417" w:type="dxa"/>
          </w:tcPr>
          <w:p w14:paraId="1B9AEBAF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215058C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992" w:type="dxa"/>
          </w:tcPr>
          <w:p w14:paraId="226B0A6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7F7B2D7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338D2253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4F70BBBF" w14:textId="77777777" w:rsidTr="00075E0E">
        <w:trPr>
          <w:trHeight w:val="271"/>
        </w:trPr>
        <w:tc>
          <w:tcPr>
            <w:tcW w:w="1418" w:type="dxa"/>
          </w:tcPr>
          <w:p w14:paraId="3E5016E0" w14:textId="77777777" w:rsidR="00740C9A" w:rsidRPr="00B63968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Valdes (2014)</w:t>
            </w:r>
          </w:p>
          <w:p w14:paraId="218A738E" w14:textId="77777777" w:rsidR="00740C9A" w:rsidRPr="00B63968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lastRenderedPageBreak/>
              <w:fldChar w:fldCharType="begin"/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&lt;EndNote&gt;&lt;Cite&gt;&lt;Author&gt;Valdes&lt;/Author&gt;&lt;Year&gt;2014&lt;/Year&gt;&lt;RecNum&gt;922&lt;/RecNum&gt;&lt;DisplayText&gt;&lt;style face="superscript"&gt;40&lt;/style&gt;&lt;/DisplayText&gt;&lt;record&gt;&lt;rec-number&gt;922&lt;/rec-number&gt;&lt;foreign-keys&gt;&lt;key app="EN" db-id="vv5rvxppr0sfpbed05dves9oeeedxe5sfvzz" timestamp="1648321406"&gt;922&lt;/key&gt;&lt;/foreign-keys&gt;&lt;ref-type name="Journal Article"&gt;17&lt;/ref-type&gt;&lt;contributors&gt;&lt;authors&gt;&lt;author&gt;Valdes, C. J.&lt;/author&gt;&lt;author&gt;Tewfik, M. A.&lt;/author&gt;&lt;author&gt;Guiot, M. C.&lt;/author&gt;&lt;author&gt;Di Maio, S.&lt;/author&gt;&lt;/authors&gt;&lt;/contributors&gt;&lt;auth-address&gt;Department of Otolaryngology - Head and Neck Surgery, McGill University, Jewish General Hospital, Montreal, Quebec, Canada.&amp;#xD;Department of Neuropathology, McGill University, Montreal Neurological Institute, Montreal, Quebec, Canada.&amp;#xD;Division of Neurosurgery, McGill University, Jewish General Hospital, Montreal, Quebec, Canada.&lt;/auth-address&gt;&lt;titles&gt;&lt;title&gt;Synchronous esthesioneuroblastoma and growth-hormone-secreting pituitary macroadenoma: combined open and endoscopic management&lt;/title&gt;&lt;secondary-title&gt;J Neurol Surg Rep&lt;/secondary-title&gt;&lt;/titles&gt;&lt;periodical&gt;&lt;full-title&gt;J Neurol Surg Rep&lt;/full-title&gt;&lt;/periodical&gt;&lt;pages&gt;e194-9&lt;/pages&gt;&lt;volume&gt;75&lt;/volume&gt;&lt;number&gt;2&lt;/number&gt;&lt;edition&gt;2014/12/09&lt;/edition&gt;&lt;keywords&gt;&lt;keyword&gt;acromegaly&lt;/keyword&gt;&lt;keyword&gt;craniofacial resection&lt;/keyword&gt;&lt;keyword&gt;endoscopic skull base surgery&lt;/keyword&gt;&lt;keyword&gt;esthesioneuroblastoma&lt;/keyword&gt;&lt;keyword&gt;pituitary adenoma&lt;/keyword&gt;&lt;/keywords&gt;&lt;dates&gt;&lt;year&gt;2014&lt;/year&gt;&lt;pub-dates&gt;&lt;date&gt;Dec&lt;/date&gt;&lt;/pub-dates&gt;&lt;/dates&gt;&lt;isbn&gt;2193-6358 (Print)&amp;#xD;2193-6358 (Linking)&lt;/isbn&gt;&lt;accession-num&gt;25485212&lt;/accession-num&gt;&lt;urls&gt;&lt;related-urls&gt;&lt;url&gt;https://www.ncbi.nlm.nih.gov/pubmed/25485212&lt;/url&gt;&lt;/related-urls&gt;&lt;/urls&gt;&lt;custom2&gt;PMC4242820&lt;/custom2&gt;&lt;electronic-resource-num&gt;10.1055/s-0034-1372472&lt;/electronic-resource-num&gt;&lt;/record&gt;&lt;/Cite&gt;&lt;/EndNote&gt;</w:instrTex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B63968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40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577FE2CE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lastRenderedPageBreak/>
              <w:t>1</w:t>
            </w:r>
          </w:p>
        </w:tc>
        <w:tc>
          <w:tcPr>
            <w:tcW w:w="1418" w:type="dxa"/>
          </w:tcPr>
          <w:p w14:paraId="602CD8F8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4</w:t>
            </w:r>
          </w:p>
        </w:tc>
        <w:tc>
          <w:tcPr>
            <w:tcW w:w="1559" w:type="dxa"/>
          </w:tcPr>
          <w:p w14:paraId="338C7DA8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2FBD6E8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740" w:type="dxa"/>
          </w:tcPr>
          <w:p w14:paraId="1145D204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992" w:type="dxa"/>
          </w:tcPr>
          <w:p w14:paraId="3E9693EF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;</w:t>
            </w:r>
          </w:p>
          <w:p w14:paraId="31B5FF4F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lastRenderedPageBreak/>
              <w:t>Yes</w:t>
            </w:r>
          </w:p>
        </w:tc>
        <w:tc>
          <w:tcPr>
            <w:tcW w:w="1417" w:type="dxa"/>
          </w:tcPr>
          <w:p w14:paraId="2E10381E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lastRenderedPageBreak/>
              <w:t>Yes</w:t>
            </w:r>
          </w:p>
        </w:tc>
        <w:tc>
          <w:tcPr>
            <w:tcW w:w="1276" w:type="dxa"/>
          </w:tcPr>
          <w:p w14:paraId="3F459623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992" w:type="dxa"/>
          </w:tcPr>
          <w:p w14:paraId="6B9DA23E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1966031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79911F75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0FE95C2B" w14:textId="77777777" w:rsidTr="00075E0E">
        <w:trPr>
          <w:trHeight w:val="271"/>
        </w:trPr>
        <w:tc>
          <w:tcPr>
            <w:tcW w:w="1418" w:type="dxa"/>
          </w:tcPr>
          <w:p w14:paraId="32DF6C20" w14:textId="77777777" w:rsidR="00740C9A" w:rsidRPr="00B63968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Tomio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14)</w:t>
            </w:r>
            <w:r w:rsidRPr="00B63968">
              <w:rPr>
                <w:rFonts w:ascii="Calibri" w:eastAsiaTheme="minorEastAsia" w:hAnsi="Calibri"/>
                <w:lang w:val="en-US" w:eastAsia="zh-TW"/>
              </w:rPr>
              <w:t xml:space="preserve"> 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Ub21pbzwvQXV0aG9yPjxZZWFyPjIwMTQ8L1llYXI+PFJl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Ub21pbzwvQXV0aG9yPjxZZWFyPjIwMTQ8L1llYXI+PFJl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B63968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41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4043C404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</w:t>
            </w:r>
          </w:p>
        </w:tc>
        <w:tc>
          <w:tcPr>
            <w:tcW w:w="1418" w:type="dxa"/>
          </w:tcPr>
          <w:p w14:paraId="02C3B6BB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26.5 (8, 45)</w:t>
            </w:r>
          </w:p>
        </w:tc>
        <w:tc>
          <w:tcPr>
            <w:tcW w:w="1559" w:type="dxa"/>
          </w:tcPr>
          <w:p w14:paraId="2945DF47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 100%</w:t>
            </w:r>
          </w:p>
        </w:tc>
        <w:tc>
          <w:tcPr>
            <w:tcW w:w="1103" w:type="dxa"/>
          </w:tcPr>
          <w:p w14:paraId="78937B3D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 100%</w:t>
            </w:r>
          </w:p>
        </w:tc>
        <w:tc>
          <w:tcPr>
            <w:tcW w:w="740" w:type="dxa"/>
          </w:tcPr>
          <w:p w14:paraId="4CEBB8D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0A1ED651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; 100%</w:t>
            </w:r>
          </w:p>
        </w:tc>
        <w:tc>
          <w:tcPr>
            <w:tcW w:w="1417" w:type="dxa"/>
          </w:tcPr>
          <w:p w14:paraId="5C109C78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044F8688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100%; </w:t>
            </w:r>
          </w:p>
          <w:p w14:paraId="79E8C833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</w:t>
            </w:r>
          </w:p>
        </w:tc>
        <w:tc>
          <w:tcPr>
            <w:tcW w:w="992" w:type="dxa"/>
          </w:tcPr>
          <w:p w14:paraId="72554097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4B9BC8A1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326CB85B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0E698D04" w14:textId="77777777" w:rsidTr="00075E0E">
        <w:trPr>
          <w:trHeight w:val="271"/>
        </w:trPr>
        <w:tc>
          <w:tcPr>
            <w:tcW w:w="1418" w:type="dxa"/>
          </w:tcPr>
          <w:p w14:paraId="0681A0B0" w14:textId="77777777" w:rsidR="00740C9A" w:rsidRPr="00B63968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Buohliqa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16) 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CdW9obGlxYTwvQXV0aG9yPjxZZWFyPjIwMTY8L1llYXI+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</w:fldData>
              </w:fldCha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CdW9obGlxYTwvQXV0aG9yPjxZZWFyPjIwMTY8L1llYXI+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</w:fldData>
              </w:fldCha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B63968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42</w:t>
            </w: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35FE22DB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718BF7C2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98</w:t>
            </w:r>
          </w:p>
        </w:tc>
        <w:tc>
          <w:tcPr>
            <w:tcW w:w="1559" w:type="dxa"/>
          </w:tcPr>
          <w:p w14:paraId="21ACC344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AWD</w:t>
            </w:r>
          </w:p>
        </w:tc>
        <w:tc>
          <w:tcPr>
            <w:tcW w:w="1103" w:type="dxa"/>
          </w:tcPr>
          <w:p w14:paraId="7BCBCFDB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740" w:type="dxa"/>
          </w:tcPr>
          <w:p w14:paraId="54F201B0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992" w:type="dxa"/>
          </w:tcPr>
          <w:p w14:paraId="6337A3F6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417" w:type="dxa"/>
          </w:tcPr>
          <w:p w14:paraId="689A0B34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276" w:type="dxa"/>
          </w:tcPr>
          <w:p w14:paraId="78ACA6E0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992" w:type="dxa"/>
          </w:tcPr>
          <w:p w14:paraId="128AC92D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985" w:type="dxa"/>
          </w:tcPr>
          <w:p w14:paraId="7154891A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 (local); 29</w:t>
            </w:r>
          </w:p>
        </w:tc>
        <w:tc>
          <w:tcPr>
            <w:tcW w:w="1134" w:type="dxa"/>
          </w:tcPr>
          <w:p w14:paraId="531CAEC5" w14:textId="77777777" w:rsidR="00740C9A" w:rsidRPr="00B63968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B63968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19EC175C" w14:textId="77777777" w:rsidTr="00075E0E">
        <w:trPr>
          <w:trHeight w:val="271"/>
        </w:trPr>
        <w:tc>
          <w:tcPr>
            <w:tcW w:w="1418" w:type="dxa"/>
          </w:tcPr>
          <w:p w14:paraId="025396F1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Chung (2020)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DaHVuZzwvQXV0aG9yPjxZZWFyPjIwMjA8L1llYXI+PFJl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DaHVuZzwvQXV0aG9yPjxZZWFyPjIwMjA8L1llYXI+PFJl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43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5BD24FC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2E4B4FE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2</w:t>
            </w:r>
          </w:p>
        </w:tc>
        <w:tc>
          <w:tcPr>
            <w:tcW w:w="1559" w:type="dxa"/>
          </w:tcPr>
          <w:p w14:paraId="1A45FE4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0A38D91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740" w:type="dxa"/>
          </w:tcPr>
          <w:p w14:paraId="41EC0A8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992" w:type="dxa"/>
          </w:tcPr>
          <w:p w14:paraId="175D0DC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yes</w:t>
            </w:r>
          </w:p>
        </w:tc>
        <w:tc>
          <w:tcPr>
            <w:tcW w:w="1417" w:type="dxa"/>
          </w:tcPr>
          <w:p w14:paraId="67E737C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6" w:type="dxa"/>
          </w:tcPr>
          <w:p w14:paraId="2C52CF7D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; 55</w:t>
            </w:r>
          </w:p>
        </w:tc>
        <w:tc>
          <w:tcPr>
            <w:tcW w:w="992" w:type="dxa"/>
          </w:tcPr>
          <w:p w14:paraId="7FEEC93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06AA6F3F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537A67C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14193882" w14:textId="77777777" w:rsidTr="00075E0E">
        <w:trPr>
          <w:trHeight w:val="271"/>
        </w:trPr>
        <w:tc>
          <w:tcPr>
            <w:tcW w:w="1418" w:type="dxa"/>
          </w:tcPr>
          <w:p w14:paraId="1148E4A3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Turri-Zadni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2021</w:t>
            </w:r>
            <w:bookmarkStart w:id="0" w:name="_Hlk158054283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  <w:bookmarkEnd w:id="0"/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UdXJyaS1aYW5vbmk8L0F1dGhvcj48WWVhcj4yMDIxPC9Z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UdXJyaS1aYW5vbmk8L0F1dGhvcj48WWVhcj4yMDIxPC9Z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28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34780E3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7CC72FD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60</w:t>
            </w:r>
          </w:p>
        </w:tc>
        <w:tc>
          <w:tcPr>
            <w:tcW w:w="1559" w:type="dxa"/>
          </w:tcPr>
          <w:p w14:paraId="0084659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1103" w:type="dxa"/>
          </w:tcPr>
          <w:p w14:paraId="7239205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; (anterior ethmoid)</w:t>
            </w:r>
          </w:p>
        </w:tc>
        <w:tc>
          <w:tcPr>
            <w:tcW w:w="740" w:type="dxa"/>
          </w:tcPr>
          <w:p w14:paraId="149AEAC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992" w:type="dxa"/>
          </w:tcPr>
          <w:p w14:paraId="162D774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417" w:type="dxa"/>
          </w:tcPr>
          <w:p w14:paraId="6945FEB0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color w:val="000000" w:themeColor="text1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276" w:type="dxa"/>
          </w:tcPr>
          <w:p w14:paraId="3D48979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Yes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</w:tcPr>
          <w:p w14:paraId="24ECDDD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985" w:type="dxa"/>
          </w:tcPr>
          <w:p w14:paraId="2E07545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134" w:type="dxa"/>
          </w:tcPr>
          <w:p w14:paraId="6A3BD2F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</w:tr>
      <w:tr w:rsidR="00740C9A" w:rsidRPr="00F82DC5" w14:paraId="401B49F7" w14:textId="77777777" w:rsidTr="00075E0E">
        <w:trPr>
          <w:trHeight w:val="271"/>
        </w:trPr>
        <w:tc>
          <w:tcPr>
            <w:tcW w:w="1418" w:type="dxa"/>
          </w:tcPr>
          <w:p w14:paraId="2699807C" w14:textId="77777777" w:rsidR="00740C9A" w:rsidRPr="00F82DC5" w:rsidRDefault="00740C9A" w:rsidP="00075E0E">
            <w:pPr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McAvoy (2023</w:t>
            </w:r>
            <w:bookmarkStart w:id="1" w:name="_Hlk158054296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  <w:bookmarkEnd w:id="1"/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NY0F2b3k8L0F1dGhvcj48WWVhcj4yMDIzPC9ZZWFyPjxS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NY0F2b3k8L0F1dGhvcj48WWVhcj4yMDIzPC9ZZWFyPjxS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44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992" w:type="dxa"/>
          </w:tcPr>
          <w:p w14:paraId="69E2E3C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1418" w:type="dxa"/>
          </w:tcPr>
          <w:p w14:paraId="4049DF47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8</w:t>
            </w:r>
          </w:p>
        </w:tc>
        <w:tc>
          <w:tcPr>
            <w:tcW w:w="1559" w:type="dxa"/>
          </w:tcPr>
          <w:p w14:paraId="6D077C49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AWD</w:t>
            </w:r>
          </w:p>
        </w:tc>
        <w:tc>
          <w:tcPr>
            <w:tcW w:w="1103" w:type="dxa"/>
          </w:tcPr>
          <w:p w14:paraId="5337E006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740" w:type="dxa"/>
          </w:tcPr>
          <w:p w14:paraId="219A286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992" w:type="dxa"/>
          </w:tcPr>
          <w:p w14:paraId="320D2301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yes</w:t>
            </w:r>
          </w:p>
        </w:tc>
        <w:tc>
          <w:tcPr>
            <w:tcW w:w="1417" w:type="dxa"/>
          </w:tcPr>
          <w:p w14:paraId="3D04B58E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276" w:type="dxa"/>
          </w:tcPr>
          <w:p w14:paraId="78B5DA68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992" w:type="dxa"/>
          </w:tcPr>
          <w:p w14:paraId="7388AF1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985" w:type="dxa"/>
          </w:tcPr>
          <w:p w14:paraId="5DB28B3A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Yes (distant); 2 </w:t>
            </w:r>
            <w:r w:rsidRPr="00F82DC5">
              <w:rPr>
                <w:rFonts w:ascii="Calibri" w:eastAsiaTheme="minorEastAsia" w:hAnsi="Calibri"/>
                <w:color w:val="000000" w:themeColor="text1"/>
                <w:sz w:val="18"/>
                <w:szCs w:val="18"/>
                <w:lang w:val="en-US" w:eastAsia="zh-TW"/>
              </w:rPr>
              <w:t>~</w:t>
            </w:r>
          </w:p>
        </w:tc>
        <w:tc>
          <w:tcPr>
            <w:tcW w:w="1134" w:type="dxa"/>
          </w:tcPr>
          <w:p w14:paraId="259429FB" w14:textId="77777777" w:rsidR="00740C9A" w:rsidRPr="00F82DC5" w:rsidRDefault="00740C9A" w:rsidP="00075E0E">
            <w:pPr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Yes </w:t>
            </w:r>
            <w:r w:rsidRPr="00F82DC5">
              <w:rPr>
                <w:rFonts w:ascii="Calibri" w:eastAsiaTheme="minorEastAsia" w:hAnsi="Calibri"/>
                <w:color w:val="000000" w:themeColor="text1"/>
                <w:sz w:val="18"/>
                <w:szCs w:val="18"/>
                <w:lang w:val="en-US" w:eastAsia="zh-TW"/>
              </w:rPr>
              <w:t>~</w:t>
            </w:r>
          </w:p>
        </w:tc>
      </w:tr>
      <w:tr w:rsidR="00740C9A" w:rsidRPr="00F82DC5" w14:paraId="54708BEF" w14:textId="77777777" w:rsidTr="00075E0E">
        <w:trPr>
          <w:trHeight w:val="271"/>
        </w:trPr>
        <w:tc>
          <w:tcPr>
            <w:tcW w:w="15026" w:type="dxa"/>
            <w:gridSpan w:val="12"/>
            <w:shd w:val="clear" w:color="auto" w:fill="E7E6E6" w:themeFill="background2"/>
          </w:tcPr>
          <w:p w14:paraId="71F16304" w14:textId="77777777" w:rsidR="00740C9A" w:rsidRPr="00F82DC5" w:rsidRDefault="00740C9A" w:rsidP="00075E0E">
            <w:pPr>
              <w:keepNext/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BCR/TCR ± endoscopic assistance</w:t>
            </w:r>
          </w:p>
        </w:tc>
      </w:tr>
      <w:tr w:rsidR="00740C9A" w:rsidRPr="00F82DC5" w14:paraId="663FBC01" w14:textId="77777777" w:rsidTr="00075E0E">
        <w:trPr>
          <w:trHeight w:val="271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CB536D9" w14:textId="77777777" w:rsidR="00740C9A" w:rsidRPr="00F82DC5" w:rsidRDefault="00740C9A" w:rsidP="00075E0E">
            <w:pPr>
              <w:keepNext/>
              <w:spacing w:before="240" w:line="360" w:lineRule="auto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Wertz (2018)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XZXJ0ejwvQXV0aG9yPjxZZWFyPjIwMTg8L1llYXI+PFJl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XZXJ0ejwvQXV0aG9yPjxZZWFyPjIwMTg8L1llYXI+PFJl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</w:fldData>
              </w:fldCha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ascii="Calibri" w:eastAsiaTheme="minorEastAsia" w:hAnsi="Calibri"/>
                <w:noProof/>
                <w:sz w:val="19"/>
                <w:szCs w:val="19"/>
                <w:vertAlign w:val="superscript"/>
                <w:lang w:val="en-US" w:eastAsia="zh-TW"/>
              </w:rPr>
              <w:t>45</w:t>
            </w:r>
            <w:r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fldChar w:fldCharType="end"/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F0619AB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3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8139242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84 (6–25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1DEBF59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OS 90.9%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DSS 90.9%; (5-y, 10-y, 15-y OS 97%, 92%, 83%</w:t>
            </w:r>
            <w:r w:rsidRPr="00F82DC5">
              <w:rPr>
                <w:rFonts w:ascii="Calibri" w:eastAsiaTheme="minorEastAsia" w:hAnsi="Calibri"/>
                <w:sz w:val="19"/>
                <w:szCs w:val="19"/>
                <w:vertAlign w:val="superscript"/>
                <w:lang w:val="en-US" w:eastAsia="zh-TW"/>
              </w:rPr>
              <w:t>) *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95F9D36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C 49%</w:t>
            </w: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41EFF54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43603C5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71%; 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  <w:t>11%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73B76A2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31%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42E510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80%;</w:t>
            </w: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45A8A34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074BC3D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49% (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; 29% &gt; 60 month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96657B5" w14:textId="77777777" w:rsidR="00740C9A" w:rsidRPr="00F82DC5" w:rsidRDefault="00740C9A" w:rsidP="00075E0E">
            <w:pPr>
              <w:keepNext/>
              <w:spacing w:before="240" w:line="360" w:lineRule="auto"/>
              <w:jc w:val="center"/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one</w:t>
            </w:r>
          </w:p>
        </w:tc>
      </w:tr>
    </w:tbl>
    <w:p w14:paraId="361C58F1" w14:textId="77777777" w:rsidR="00740C9A" w:rsidRPr="00F82DC5" w:rsidRDefault="00740C9A" w:rsidP="00740C9A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* Data refer to all patients in the publication (various surgical approaches included).</w:t>
      </w:r>
    </w:p>
    <w:p w14:paraId="788CE293" w14:textId="77777777" w:rsidR="00740C9A" w:rsidRPr="00F82DC5" w:rsidRDefault="00740C9A" w:rsidP="00740C9A">
      <w:pPr>
        <w:rPr>
          <w:color w:val="000000" w:themeColor="text1"/>
          <w:sz w:val="18"/>
          <w:szCs w:val="18"/>
          <w:lang w:val="en-US"/>
        </w:rPr>
      </w:pPr>
      <w:r w:rsidRPr="00F82DC5">
        <w:rPr>
          <w:color w:val="000000" w:themeColor="text1"/>
          <w:sz w:val="18"/>
          <w:szCs w:val="18"/>
          <w:lang w:val="en-US"/>
        </w:rPr>
        <w:t>~ one possible case in this case report</w:t>
      </w:r>
      <w:bookmarkStart w:id="2" w:name="_Hlk162385967"/>
      <w:r>
        <w:rPr>
          <w:rFonts w:cstheme="minorHAnsi"/>
          <w:color w:val="000000" w:themeColor="text1"/>
          <w:sz w:val="18"/>
          <w:szCs w:val="18"/>
          <w:lang w:val="en-US"/>
        </w:rPr>
        <w:fldChar w:fldCharType="begin">
          <w:fldData xml:space="preserve">PEVuZE5vdGU+PENpdGU+PEF1dGhvcj5NY0F2b3k8L0F1dGhvcj48WWVhcj4yMDIzPC9ZZWFyPjxS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==
</w:fldData>
        </w:fldChar>
      </w:r>
      <w:r>
        <w:rPr>
          <w:rFonts w:cstheme="minorHAnsi"/>
          <w:color w:val="000000" w:themeColor="text1"/>
          <w:sz w:val="18"/>
          <w:szCs w:val="18"/>
          <w:lang w:val="en-US"/>
        </w:rPr>
        <w:instrText xml:space="preserve"> ADDIN EN.CITE </w:instrText>
      </w:r>
      <w:r>
        <w:rPr>
          <w:rFonts w:cstheme="minorHAnsi"/>
          <w:color w:val="000000" w:themeColor="text1"/>
          <w:sz w:val="18"/>
          <w:szCs w:val="18"/>
          <w:lang w:val="en-US"/>
        </w:rPr>
        <w:fldChar w:fldCharType="begin">
          <w:fldData xml:space="preserve">PEVuZE5vdGU+PENpdGU+PEF1dGhvcj5NY0F2b3k8L0F1dGhvcj48WWVhcj4yMDIzPC9ZZWFyPjxS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==
</w:fldData>
        </w:fldChar>
      </w:r>
      <w:r>
        <w:rPr>
          <w:rFonts w:cstheme="minorHAnsi"/>
          <w:color w:val="000000" w:themeColor="text1"/>
          <w:sz w:val="18"/>
          <w:szCs w:val="18"/>
          <w:lang w:val="en-US"/>
        </w:rPr>
        <w:instrText xml:space="preserve"> ADDIN EN.CITE.DATA </w:instrText>
      </w:r>
      <w:r>
        <w:rPr>
          <w:rFonts w:cstheme="minorHAnsi"/>
          <w:color w:val="000000" w:themeColor="text1"/>
          <w:sz w:val="18"/>
          <w:szCs w:val="18"/>
          <w:lang w:val="en-US"/>
        </w:rPr>
      </w:r>
      <w:r>
        <w:rPr>
          <w:rFonts w:cstheme="minorHAnsi"/>
          <w:color w:val="000000" w:themeColor="text1"/>
          <w:sz w:val="18"/>
          <w:szCs w:val="18"/>
          <w:lang w:val="en-US"/>
        </w:rPr>
        <w:fldChar w:fldCharType="end"/>
      </w:r>
      <w:r>
        <w:rPr>
          <w:rFonts w:cstheme="minorHAnsi"/>
          <w:color w:val="000000" w:themeColor="text1"/>
          <w:sz w:val="18"/>
          <w:szCs w:val="18"/>
          <w:lang w:val="en-US"/>
        </w:rPr>
      </w:r>
      <w:r>
        <w:rPr>
          <w:rFonts w:cstheme="minorHAnsi"/>
          <w:color w:val="000000" w:themeColor="text1"/>
          <w:sz w:val="18"/>
          <w:szCs w:val="18"/>
          <w:lang w:val="en-US"/>
        </w:rPr>
        <w:fldChar w:fldCharType="separate"/>
      </w:r>
      <w:r w:rsidRPr="00F82DC5">
        <w:rPr>
          <w:rFonts w:cstheme="minorHAnsi"/>
          <w:noProof/>
          <w:color w:val="000000" w:themeColor="text1"/>
          <w:sz w:val="18"/>
          <w:szCs w:val="18"/>
          <w:vertAlign w:val="superscript"/>
          <w:lang w:val="en-US"/>
        </w:rPr>
        <w:t>44</w:t>
      </w:r>
      <w:r>
        <w:rPr>
          <w:rFonts w:cstheme="minorHAnsi"/>
          <w:color w:val="000000" w:themeColor="text1"/>
          <w:sz w:val="18"/>
          <w:szCs w:val="18"/>
          <w:lang w:val="en-US"/>
        </w:rPr>
        <w:fldChar w:fldCharType="end"/>
      </w:r>
      <w:r w:rsidRPr="00F82DC5"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bookmarkEnd w:id="2"/>
      <w:r w:rsidRPr="00F82DC5">
        <w:rPr>
          <w:rFonts w:cstheme="minorHAnsi"/>
          <w:color w:val="000000" w:themeColor="text1"/>
          <w:sz w:val="18"/>
          <w:szCs w:val="18"/>
          <w:lang w:val="en-US"/>
        </w:rPr>
        <w:t>but not explicitly described as tumor progression</w:t>
      </w:r>
      <w:r w:rsidRPr="00F82DC5">
        <w:rPr>
          <w:color w:val="000000" w:themeColor="text1"/>
          <w:sz w:val="18"/>
          <w:szCs w:val="18"/>
          <w:lang w:val="en-US"/>
        </w:rPr>
        <w:t xml:space="preserve"> </w:t>
      </w:r>
    </w:p>
    <w:p w14:paraId="4FDD171D" w14:textId="77777777" w:rsidR="00740C9A" w:rsidRPr="00F82DC5" w:rsidRDefault="00740C9A" w:rsidP="00740C9A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6FCC9B29" w14:textId="77777777" w:rsidR="00740C9A" w:rsidRPr="00F82DC5" w:rsidRDefault="00740C9A" w:rsidP="00740C9A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  <w:bookmarkStart w:id="3" w:name="_Hlk162285313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 xml:space="preserve">AWD, alive with disease; </w:t>
      </w:r>
      <w:bookmarkEnd w:id="3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 xml:space="preserve">BCR, </w:t>
      </w:r>
      <w:proofErr w:type="spellStart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bicoronal</w:t>
      </w:r>
      <w:proofErr w:type="spellEnd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 xml:space="preserve"> resection; </w:t>
      </w:r>
      <w:proofErr w:type="spellStart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ChT</w:t>
      </w:r>
      <w:proofErr w:type="spellEnd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 xml:space="preserve">, chemotherapy; DFS, disease-free survival; DSS, disease-specific survival; GTR, gross total resection; </w:t>
      </w:r>
      <w:proofErr w:type="spellStart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n.n.</w:t>
      </w:r>
      <w:proofErr w:type="spellEnd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: no or no adequate data available; NED, no evidence of disease; OS, overall survival; RT, radiotherapy; SEM, standard error of the mean; SRT, stereotactic radiotherapy; TCR, transcranial resection.</w:t>
      </w:r>
    </w:p>
    <w:p w14:paraId="176955C1" w14:textId="77777777" w:rsidR="00740C9A" w:rsidRPr="00F82DC5" w:rsidRDefault="00740C9A" w:rsidP="00740C9A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3F0B8948" w14:textId="77777777" w:rsidR="00740C9A" w:rsidRPr="00F82DC5" w:rsidRDefault="00740C9A" w:rsidP="00740C9A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389E6387" w14:textId="77777777" w:rsidR="00740C9A" w:rsidRPr="00F82DC5" w:rsidRDefault="00740C9A" w:rsidP="00740C9A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5439CADC" w14:textId="48284B23" w:rsidR="004865A1" w:rsidRDefault="004865A1" w:rsidP="00EC0062">
      <w:pPr>
        <w:pStyle w:val="Tables"/>
        <w:rPr>
          <w:sz w:val="18"/>
          <w:szCs w:val="18"/>
        </w:rPr>
      </w:pPr>
    </w:p>
    <w:p w14:paraId="4CD76929" w14:textId="7EEA35DD" w:rsidR="004865A1" w:rsidRDefault="004865A1" w:rsidP="00EC0062">
      <w:pPr>
        <w:pStyle w:val="Tables"/>
        <w:rPr>
          <w:sz w:val="18"/>
          <w:szCs w:val="18"/>
        </w:rPr>
      </w:pPr>
    </w:p>
    <w:p w14:paraId="7A2155AB" w14:textId="6BE08105" w:rsidR="004865A1" w:rsidRDefault="004865A1" w:rsidP="00EC0062">
      <w:pPr>
        <w:pStyle w:val="Tables"/>
        <w:rPr>
          <w:sz w:val="18"/>
          <w:szCs w:val="18"/>
        </w:rPr>
      </w:pPr>
    </w:p>
    <w:p w14:paraId="1EC29F6B" w14:textId="2B6A966D" w:rsidR="004865A1" w:rsidRDefault="004865A1" w:rsidP="00EC0062">
      <w:pPr>
        <w:pStyle w:val="Tables"/>
        <w:rPr>
          <w:sz w:val="18"/>
          <w:szCs w:val="18"/>
        </w:rPr>
      </w:pPr>
    </w:p>
    <w:p w14:paraId="3319A32C" w14:textId="7995A513" w:rsidR="004865A1" w:rsidRDefault="004865A1" w:rsidP="00EC0062">
      <w:pPr>
        <w:pStyle w:val="Tables"/>
        <w:rPr>
          <w:sz w:val="18"/>
          <w:szCs w:val="18"/>
        </w:rPr>
      </w:pPr>
    </w:p>
    <w:p w14:paraId="7CEABEC9" w14:textId="77777777" w:rsidR="004865A1" w:rsidRDefault="004865A1" w:rsidP="00EC0062">
      <w:pPr>
        <w:pStyle w:val="Tables"/>
        <w:rPr>
          <w:sz w:val="18"/>
          <w:szCs w:val="18"/>
        </w:rPr>
      </w:pPr>
    </w:p>
    <w:sectPr w:rsidR="004865A1" w:rsidSect="001716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10DCC"/>
    <w:multiLevelType w:val="hybridMultilevel"/>
    <w:tmpl w:val="AB9631CC"/>
    <w:lvl w:ilvl="0" w:tplc="79869C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ryngoscop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5rvxppr0sfpbed05dves9oeeedxe5sfvzz&quot;&gt;ENB Literatur&lt;record-ids&gt;&lt;item&gt;336&lt;/item&gt;&lt;item&gt;403&lt;/item&gt;&lt;item&gt;577&lt;/item&gt;&lt;item&gt;585&lt;/item&gt;&lt;item&gt;825&lt;/item&gt;&lt;item&gt;935&lt;/item&gt;&lt;item&gt;943&lt;/item&gt;&lt;item&gt;1042&lt;/item&gt;&lt;item&gt;1097&lt;/item&gt;&lt;item&gt;1355&lt;/item&gt;&lt;item&gt;1372&lt;/item&gt;&lt;item&gt;1374&lt;/item&gt;&lt;/record-ids&gt;&lt;/item&gt;&lt;/Libraries&gt;"/>
  </w:docVars>
  <w:rsids>
    <w:rsidRoot w:val="008C61E6"/>
    <w:rsid w:val="0001023C"/>
    <w:rsid w:val="00011A29"/>
    <w:rsid w:val="00025FFC"/>
    <w:rsid w:val="0003123B"/>
    <w:rsid w:val="00032C0A"/>
    <w:rsid w:val="000363DA"/>
    <w:rsid w:val="000453A8"/>
    <w:rsid w:val="00047C13"/>
    <w:rsid w:val="00057DEE"/>
    <w:rsid w:val="00070ED1"/>
    <w:rsid w:val="00086A81"/>
    <w:rsid w:val="00091892"/>
    <w:rsid w:val="000A3424"/>
    <w:rsid w:val="000A52F3"/>
    <w:rsid w:val="000B1C30"/>
    <w:rsid w:val="000B4BE3"/>
    <w:rsid w:val="000B54C2"/>
    <w:rsid w:val="000B5CD4"/>
    <w:rsid w:val="000B7C05"/>
    <w:rsid w:val="000C2D7D"/>
    <w:rsid w:val="000C6AC9"/>
    <w:rsid w:val="000D0A6D"/>
    <w:rsid w:val="000E0314"/>
    <w:rsid w:val="000E7F6A"/>
    <w:rsid w:val="000F1B4B"/>
    <w:rsid w:val="000F3A5E"/>
    <w:rsid w:val="000F42CE"/>
    <w:rsid w:val="000F71B7"/>
    <w:rsid w:val="00101E65"/>
    <w:rsid w:val="00110591"/>
    <w:rsid w:val="00117912"/>
    <w:rsid w:val="001319EC"/>
    <w:rsid w:val="00141097"/>
    <w:rsid w:val="001522AB"/>
    <w:rsid w:val="001527B3"/>
    <w:rsid w:val="00154CAE"/>
    <w:rsid w:val="00160836"/>
    <w:rsid w:val="00167417"/>
    <w:rsid w:val="00170F4A"/>
    <w:rsid w:val="001716AF"/>
    <w:rsid w:val="001823BB"/>
    <w:rsid w:val="00197E6C"/>
    <w:rsid w:val="001A2427"/>
    <w:rsid w:val="001A36A8"/>
    <w:rsid w:val="001B470D"/>
    <w:rsid w:val="001C1487"/>
    <w:rsid w:val="001D3265"/>
    <w:rsid w:val="001D46E1"/>
    <w:rsid w:val="001E0A1F"/>
    <w:rsid w:val="001E1C6B"/>
    <w:rsid w:val="001E7C37"/>
    <w:rsid w:val="0020098A"/>
    <w:rsid w:val="002117CF"/>
    <w:rsid w:val="002131F3"/>
    <w:rsid w:val="002214DA"/>
    <w:rsid w:val="002258BB"/>
    <w:rsid w:val="002442A8"/>
    <w:rsid w:val="002450EA"/>
    <w:rsid w:val="00255E2E"/>
    <w:rsid w:val="0025675C"/>
    <w:rsid w:val="00261947"/>
    <w:rsid w:val="00262235"/>
    <w:rsid w:val="00273120"/>
    <w:rsid w:val="00274BDA"/>
    <w:rsid w:val="00277FA0"/>
    <w:rsid w:val="002827AC"/>
    <w:rsid w:val="002928B3"/>
    <w:rsid w:val="0029345E"/>
    <w:rsid w:val="002A15AF"/>
    <w:rsid w:val="002A2288"/>
    <w:rsid w:val="002A4118"/>
    <w:rsid w:val="002A41C6"/>
    <w:rsid w:val="002B019A"/>
    <w:rsid w:val="002B1FC9"/>
    <w:rsid w:val="002B417F"/>
    <w:rsid w:val="002C4A91"/>
    <w:rsid w:val="002C5C03"/>
    <w:rsid w:val="002D4B05"/>
    <w:rsid w:val="002E18C8"/>
    <w:rsid w:val="002E39AA"/>
    <w:rsid w:val="002F20F6"/>
    <w:rsid w:val="00303791"/>
    <w:rsid w:val="00312483"/>
    <w:rsid w:val="003230F6"/>
    <w:rsid w:val="00325E24"/>
    <w:rsid w:val="003308C6"/>
    <w:rsid w:val="00330F70"/>
    <w:rsid w:val="00331BE6"/>
    <w:rsid w:val="00335970"/>
    <w:rsid w:val="003409AC"/>
    <w:rsid w:val="0034652C"/>
    <w:rsid w:val="003740C7"/>
    <w:rsid w:val="00375FD9"/>
    <w:rsid w:val="00380760"/>
    <w:rsid w:val="00381A32"/>
    <w:rsid w:val="003937E6"/>
    <w:rsid w:val="0039388F"/>
    <w:rsid w:val="003A518F"/>
    <w:rsid w:val="003B0422"/>
    <w:rsid w:val="003C77C5"/>
    <w:rsid w:val="003E0AC8"/>
    <w:rsid w:val="003F0481"/>
    <w:rsid w:val="003F3447"/>
    <w:rsid w:val="0040094F"/>
    <w:rsid w:val="00410220"/>
    <w:rsid w:val="00413C13"/>
    <w:rsid w:val="00423A9F"/>
    <w:rsid w:val="00423BD3"/>
    <w:rsid w:val="00423FCA"/>
    <w:rsid w:val="00430B3C"/>
    <w:rsid w:val="00437973"/>
    <w:rsid w:val="00437F92"/>
    <w:rsid w:val="004402B6"/>
    <w:rsid w:val="00440667"/>
    <w:rsid w:val="00443A51"/>
    <w:rsid w:val="00450F44"/>
    <w:rsid w:val="00455419"/>
    <w:rsid w:val="0046031E"/>
    <w:rsid w:val="004770A7"/>
    <w:rsid w:val="00480AA8"/>
    <w:rsid w:val="00484A3B"/>
    <w:rsid w:val="004865A1"/>
    <w:rsid w:val="00490A2D"/>
    <w:rsid w:val="004A700A"/>
    <w:rsid w:val="004B2477"/>
    <w:rsid w:val="004B4FA6"/>
    <w:rsid w:val="004B7089"/>
    <w:rsid w:val="004C3DA9"/>
    <w:rsid w:val="004C7853"/>
    <w:rsid w:val="004D584A"/>
    <w:rsid w:val="004E339D"/>
    <w:rsid w:val="004E4807"/>
    <w:rsid w:val="00505AB2"/>
    <w:rsid w:val="00510FB6"/>
    <w:rsid w:val="0051251D"/>
    <w:rsid w:val="005125E1"/>
    <w:rsid w:val="00512D31"/>
    <w:rsid w:val="005275D6"/>
    <w:rsid w:val="00530D63"/>
    <w:rsid w:val="00533369"/>
    <w:rsid w:val="005363C8"/>
    <w:rsid w:val="005379A8"/>
    <w:rsid w:val="0054182B"/>
    <w:rsid w:val="005463F5"/>
    <w:rsid w:val="00555C98"/>
    <w:rsid w:val="00560F0F"/>
    <w:rsid w:val="005613F0"/>
    <w:rsid w:val="005640D6"/>
    <w:rsid w:val="00567819"/>
    <w:rsid w:val="00567DE5"/>
    <w:rsid w:val="005702BA"/>
    <w:rsid w:val="00576A02"/>
    <w:rsid w:val="00582BD6"/>
    <w:rsid w:val="00594B87"/>
    <w:rsid w:val="00595E16"/>
    <w:rsid w:val="005B459C"/>
    <w:rsid w:val="005C229C"/>
    <w:rsid w:val="005D6BD8"/>
    <w:rsid w:val="005E0FD5"/>
    <w:rsid w:val="006001C5"/>
    <w:rsid w:val="006027CE"/>
    <w:rsid w:val="00603544"/>
    <w:rsid w:val="0060468E"/>
    <w:rsid w:val="00606D74"/>
    <w:rsid w:val="00606E17"/>
    <w:rsid w:val="00612127"/>
    <w:rsid w:val="00614803"/>
    <w:rsid w:val="00622A51"/>
    <w:rsid w:val="00623A79"/>
    <w:rsid w:val="006353F9"/>
    <w:rsid w:val="006359A6"/>
    <w:rsid w:val="00644D94"/>
    <w:rsid w:val="006465C1"/>
    <w:rsid w:val="00651E74"/>
    <w:rsid w:val="00663FF9"/>
    <w:rsid w:val="0066533B"/>
    <w:rsid w:val="006828A7"/>
    <w:rsid w:val="0069089B"/>
    <w:rsid w:val="006959B6"/>
    <w:rsid w:val="00695F4C"/>
    <w:rsid w:val="006A1D53"/>
    <w:rsid w:val="006A35D7"/>
    <w:rsid w:val="006B62B6"/>
    <w:rsid w:val="006C2499"/>
    <w:rsid w:val="006C25CF"/>
    <w:rsid w:val="006C4DD8"/>
    <w:rsid w:val="006D51B6"/>
    <w:rsid w:val="006E00B2"/>
    <w:rsid w:val="006F4727"/>
    <w:rsid w:val="00703AC8"/>
    <w:rsid w:val="0070698E"/>
    <w:rsid w:val="007143E5"/>
    <w:rsid w:val="00726F87"/>
    <w:rsid w:val="007301F6"/>
    <w:rsid w:val="007372AD"/>
    <w:rsid w:val="00740C9A"/>
    <w:rsid w:val="00740F43"/>
    <w:rsid w:val="00746532"/>
    <w:rsid w:val="007527B0"/>
    <w:rsid w:val="00755D57"/>
    <w:rsid w:val="00767AF7"/>
    <w:rsid w:val="00771E6F"/>
    <w:rsid w:val="0077202D"/>
    <w:rsid w:val="007B0E78"/>
    <w:rsid w:val="007B3219"/>
    <w:rsid w:val="007C00A0"/>
    <w:rsid w:val="007C42D4"/>
    <w:rsid w:val="007C64CE"/>
    <w:rsid w:val="007C73A8"/>
    <w:rsid w:val="007C790D"/>
    <w:rsid w:val="007E3743"/>
    <w:rsid w:val="007E7BD7"/>
    <w:rsid w:val="007F0B03"/>
    <w:rsid w:val="007F38ED"/>
    <w:rsid w:val="008023FD"/>
    <w:rsid w:val="00802754"/>
    <w:rsid w:val="00802FFA"/>
    <w:rsid w:val="008074CB"/>
    <w:rsid w:val="00807673"/>
    <w:rsid w:val="00810E10"/>
    <w:rsid w:val="00812749"/>
    <w:rsid w:val="00817D7A"/>
    <w:rsid w:val="00823634"/>
    <w:rsid w:val="00843196"/>
    <w:rsid w:val="00844C31"/>
    <w:rsid w:val="00852B72"/>
    <w:rsid w:val="00855159"/>
    <w:rsid w:val="00856B12"/>
    <w:rsid w:val="00857D2D"/>
    <w:rsid w:val="00862713"/>
    <w:rsid w:val="0086450C"/>
    <w:rsid w:val="00865456"/>
    <w:rsid w:val="00875BC2"/>
    <w:rsid w:val="00880771"/>
    <w:rsid w:val="00887B53"/>
    <w:rsid w:val="00890DDB"/>
    <w:rsid w:val="008B542C"/>
    <w:rsid w:val="008C49F7"/>
    <w:rsid w:val="008C56E6"/>
    <w:rsid w:val="008C5F4B"/>
    <w:rsid w:val="008C61E6"/>
    <w:rsid w:val="008E33C6"/>
    <w:rsid w:val="008E4DCD"/>
    <w:rsid w:val="008E622B"/>
    <w:rsid w:val="008F1E1A"/>
    <w:rsid w:val="00904AF9"/>
    <w:rsid w:val="00904BE6"/>
    <w:rsid w:val="00907181"/>
    <w:rsid w:val="009101E8"/>
    <w:rsid w:val="00911D9F"/>
    <w:rsid w:val="00913CCB"/>
    <w:rsid w:val="00923163"/>
    <w:rsid w:val="0093019E"/>
    <w:rsid w:val="00933D8D"/>
    <w:rsid w:val="00944D4B"/>
    <w:rsid w:val="00945974"/>
    <w:rsid w:val="00946299"/>
    <w:rsid w:val="0096153E"/>
    <w:rsid w:val="0096288F"/>
    <w:rsid w:val="00966F2E"/>
    <w:rsid w:val="009703EB"/>
    <w:rsid w:val="00972C56"/>
    <w:rsid w:val="009738ED"/>
    <w:rsid w:val="009772FD"/>
    <w:rsid w:val="00980914"/>
    <w:rsid w:val="00983B95"/>
    <w:rsid w:val="00985FAD"/>
    <w:rsid w:val="009912D5"/>
    <w:rsid w:val="009931D6"/>
    <w:rsid w:val="009A1DAB"/>
    <w:rsid w:val="009A2CB2"/>
    <w:rsid w:val="009A326A"/>
    <w:rsid w:val="009A4284"/>
    <w:rsid w:val="009A7661"/>
    <w:rsid w:val="009B2FB4"/>
    <w:rsid w:val="009B3C70"/>
    <w:rsid w:val="009D344B"/>
    <w:rsid w:val="009D3585"/>
    <w:rsid w:val="009D49EC"/>
    <w:rsid w:val="009D5DE3"/>
    <w:rsid w:val="009E62A5"/>
    <w:rsid w:val="009F389E"/>
    <w:rsid w:val="00A212CD"/>
    <w:rsid w:val="00A27F60"/>
    <w:rsid w:val="00A31CEE"/>
    <w:rsid w:val="00A43281"/>
    <w:rsid w:val="00A44B01"/>
    <w:rsid w:val="00A44EB7"/>
    <w:rsid w:val="00A52EF3"/>
    <w:rsid w:val="00A636A3"/>
    <w:rsid w:val="00A70D71"/>
    <w:rsid w:val="00A775F2"/>
    <w:rsid w:val="00A85782"/>
    <w:rsid w:val="00A8655F"/>
    <w:rsid w:val="00A96E33"/>
    <w:rsid w:val="00A97EC4"/>
    <w:rsid w:val="00AA2C74"/>
    <w:rsid w:val="00AB28A4"/>
    <w:rsid w:val="00AB6481"/>
    <w:rsid w:val="00AB7DBE"/>
    <w:rsid w:val="00AC0655"/>
    <w:rsid w:val="00AC2B5D"/>
    <w:rsid w:val="00AC385A"/>
    <w:rsid w:val="00AC74C3"/>
    <w:rsid w:val="00AD31D9"/>
    <w:rsid w:val="00AD4D13"/>
    <w:rsid w:val="00AE6BD1"/>
    <w:rsid w:val="00AF170D"/>
    <w:rsid w:val="00AF4D69"/>
    <w:rsid w:val="00B04EE0"/>
    <w:rsid w:val="00B0564F"/>
    <w:rsid w:val="00B06D1E"/>
    <w:rsid w:val="00B07D10"/>
    <w:rsid w:val="00B101F7"/>
    <w:rsid w:val="00B13A7E"/>
    <w:rsid w:val="00B21473"/>
    <w:rsid w:val="00B4031E"/>
    <w:rsid w:val="00B42E85"/>
    <w:rsid w:val="00B54C57"/>
    <w:rsid w:val="00B63968"/>
    <w:rsid w:val="00B679F9"/>
    <w:rsid w:val="00B7108A"/>
    <w:rsid w:val="00B775AC"/>
    <w:rsid w:val="00B85C97"/>
    <w:rsid w:val="00B91396"/>
    <w:rsid w:val="00B9165E"/>
    <w:rsid w:val="00B92658"/>
    <w:rsid w:val="00B97415"/>
    <w:rsid w:val="00BA5A22"/>
    <w:rsid w:val="00BB018A"/>
    <w:rsid w:val="00BB73E8"/>
    <w:rsid w:val="00BD0618"/>
    <w:rsid w:val="00BD29AA"/>
    <w:rsid w:val="00BD4DB2"/>
    <w:rsid w:val="00BE2E10"/>
    <w:rsid w:val="00BE3DBD"/>
    <w:rsid w:val="00BE3F1A"/>
    <w:rsid w:val="00BE4F02"/>
    <w:rsid w:val="00BF1162"/>
    <w:rsid w:val="00BF482B"/>
    <w:rsid w:val="00BF4CC4"/>
    <w:rsid w:val="00BF65F3"/>
    <w:rsid w:val="00C10D40"/>
    <w:rsid w:val="00C12831"/>
    <w:rsid w:val="00C152C7"/>
    <w:rsid w:val="00C24D3A"/>
    <w:rsid w:val="00C31C32"/>
    <w:rsid w:val="00C3275C"/>
    <w:rsid w:val="00C347AC"/>
    <w:rsid w:val="00C43D31"/>
    <w:rsid w:val="00C50983"/>
    <w:rsid w:val="00C5221C"/>
    <w:rsid w:val="00C6224A"/>
    <w:rsid w:val="00C6330A"/>
    <w:rsid w:val="00C75803"/>
    <w:rsid w:val="00C82019"/>
    <w:rsid w:val="00C83514"/>
    <w:rsid w:val="00C9191F"/>
    <w:rsid w:val="00C91E90"/>
    <w:rsid w:val="00C96297"/>
    <w:rsid w:val="00C9673B"/>
    <w:rsid w:val="00CA44EC"/>
    <w:rsid w:val="00CA718E"/>
    <w:rsid w:val="00CB6D49"/>
    <w:rsid w:val="00CC61CF"/>
    <w:rsid w:val="00CD201F"/>
    <w:rsid w:val="00CE7E2C"/>
    <w:rsid w:val="00CF2434"/>
    <w:rsid w:val="00CF31DA"/>
    <w:rsid w:val="00D21061"/>
    <w:rsid w:val="00D21BA7"/>
    <w:rsid w:val="00D26F7C"/>
    <w:rsid w:val="00D2791F"/>
    <w:rsid w:val="00D34FBC"/>
    <w:rsid w:val="00D420C1"/>
    <w:rsid w:val="00D4251B"/>
    <w:rsid w:val="00D44371"/>
    <w:rsid w:val="00D446CE"/>
    <w:rsid w:val="00D51188"/>
    <w:rsid w:val="00D66191"/>
    <w:rsid w:val="00D664C5"/>
    <w:rsid w:val="00D66D28"/>
    <w:rsid w:val="00D67CC3"/>
    <w:rsid w:val="00D70A94"/>
    <w:rsid w:val="00D7136E"/>
    <w:rsid w:val="00D81F39"/>
    <w:rsid w:val="00D86827"/>
    <w:rsid w:val="00D917E3"/>
    <w:rsid w:val="00DA39B6"/>
    <w:rsid w:val="00DB1B00"/>
    <w:rsid w:val="00DB312F"/>
    <w:rsid w:val="00DB4192"/>
    <w:rsid w:val="00DC0223"/>
    <w:rsid w:val="00DC191A"/>
    <w:rsid w:val="00DC6C27"/>
    <w:rsid w:val="00DD7D9F"/>
    <w:rsid w:val="00DF360A"/>
    <w:rsid w:val="00E003AA"/>
    <w:rsid w:val="00E06BE2"/>
    <w:rsid w:val="00E100A3"/>
    <w:rsid w:val="00E156A8"/>
    <w:rsid w:val="00E2042E"/>
    <w:rsid w:val="00E23152"/>
    <w:rsid w:val="00E27E23"/>
    <w:rsid w:val="00E32F72"/>
    <w:rsid w:val="00E426B9"/>
    <w:rsid w:val="00E432D9"/>
    <w:rsid w:val="00E44051"/>
    <w:rsid w:val="00E46788"/>
    <w:rsid w:val="00E542C3"/>
    <w:rsid w:val="00E708B5"/>
    <w:rsid w:val="00E72870"/>
    <w:rsid w:val="00E72E7D"/>
    <w:rsid w:val="00E766B9"/>
    <w:rsid w:val="00E80261"/>
    <w:rsid w:val="00E86CCA"/>
    <w:rsid w:val="00E8764C"/>
    <w:rsid w:val="00E9080B"/>
    <w:rsid w:val="00E90BDC"/>
    <w:rsid w:val="00E97BBC"/>
    <w:rsid w:val="00EA4609"/>
    <w:rsid w:val="00EB2C4F"/>
    <w:rsid w:val="00EB4E34"/>
    <w:rsid w:val="00EC0062"/>
    <w:rsid w:val="00EC57C1"/>
    <w:rsid w:val="00ED0DC6"/>
    <w:rsid w:val="00EE22B4"/>
    <w:rsid w:val="00EE27C7"/>
    <w:rsid w:val="00EE4036"/>
    <w:rsid w:val="00EF3DD7"/>
    <w:rsid w:val="00EF43F9"/>
    <w:rsid w:val="00F01A03"/>
    <w:rsid w:val="00F21D61"/>
    <w:rsid w:val="00F2535D"/>
    <w:rsid w:val="00F25475"/>
    <w:rsid w:val="00F3012B"/>
    <w:rsid w:val="00F37078"/>
    <w:rsid w:val="00F40161"/>
    <w:rsid w:val="00F45210"/>
    <w:rsid w:val="00F56196"/>
    <w:rsid w:val="00F56D30"/>
    <w:rsid w:val="00F57147"/>
    <w:rsid w:val="00F65551"/>
    <w:rsid w:val="00F661D3"/>
    <w:rsid w:val="00F67F33"/>
    <w:rsid w:val="00F85817"/>
    <w:rsid w:val="00F86040"/>
    <w:rsid w:val="00FB588E"/>
    <w:rsid w:val="00FC4714"/>
    <w:rsid w:val="00FD0CCD"/>
    <w:rsid w:val="00FD254C"/>
    <w:rsid w:val="00FD647C"/>
    <w:rsid w:val="00FD7D99"/>
    <w:rsid w:val="00FE06CB"/>
    <w:rsid w:val="00FE0BED"/>
    <w:rsid w:val="00FE1924"/>
    <w:rsid w:val="00FE42F1"/>
    <w:rsid w:val="00FF14EF"/>
    <w:rsid w:val="00FF43BA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61339"/>
  <w15:chartTrackingRefBased/>
  <w15:docId w15:val="{699C8DDF-9C62-41F6-9413-09368E27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0C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6532"/>
    <w:pPr>
      <w:ind w:left="720"/>
      <w:contextualSpacing/>
    </w:pPr>
  </w:style>
  <w:style w:type="paragraph" w:customStyle="1" w:styleId="Tables">
    <w:name w:val="Tables"/>
    <w:basedOn w:val="Standard"/>
    <w:link w:val="TablesZchn"/>
    <w:qFormat/>
    <w:rsid w:val="005B459C"/>
    <w:pPr>
      <w:spacing w:after="0" w:line="360" w:lineRule="auto"/>
    </w:pPr>
    <w:rPr>
      <w:rFonts w:ascii="Calibri" w:eastAsiaTheme="minorEastAsia" w:hAnsi="Calibri"/>
      <w:lang w:val="en-US" w:eastAsia="zh-TW"/>
    </w:rPr>
  </w:style>
  <w:style w:type="paragraph" w:customStyle="1" w:styleId="EndNoteBibliographyTitle">
    <w:name w:val="EndNote Bibliography Title"/>
    <w:basedOn w:val="Standard"/>
    <w:link w:val="EndNoteBibliographyTitleZchn"/>
    <w:rsid w:val="00771E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TablesZchn">
    <w:name w:val="Tables Zchn"/>
    <w:basedOn w:val="Absatz-Standardschriftart"/>
    <w:link w:val="Tables"/>
    <w:rsid w:val="00771E6F"/>
    <w:rPr>
      <w:rFonts w:ascii="Calibri" w:eastAsiaTheme="minorEastAsia" w:hAnsi="Calibri"/>
      <w:lang w:val="en-US" w:eastAsia="zh-TW"/>
    </w:rPr>
  </w:style>
  <w:style w:type="character" w:customStyle="1" w:styleId="EndNoteBibliographyTitleZchn">
    <w:name w:val="EndNote Bibliography Title Zchn"/>
    <w:basedOn w:val="TablesZchn"/>
    <w:link w:val="EndNoteBibliographyTitle"/>
    <w:rsid w:val="00771E6F"/>
    <w:rPr>
      <w:rFonts w:ascii="Calibri" w:eastAsiaTheme="minorEastAsia" w:hAnsi="Calibri" w:cs="Calibri"/>
      <w:noProof/>
      <w:lang w:val="en-US" w:eastAsia="zh-TW"/>
    </w:rPr>
  </w:style>
  <w:style w:type="paragraph" w:customStyle="1" w:styleId="EndNoteBibliography">
    <w:name w:val="EndNote Bibliography"/>
    <w:basedOn w:val="Standard"/>
    <w:link w:val="EndNoteBibliographyZchn"/>
    <w:rsid w:val="00771E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TablesZchn"/>
    <w:link w:val="EndNoteBibliography"/>
    <w:rsid w:val="00771E6F"/>
    <w:rPr>
      <w:rFonts w:ascii="Calibri" w:eastAsiaTheme="minorEastAsia" w:hAnsi="Calibri" w:cs="Calibri"/>
      <w:noProof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10</Words>
  <Characters>18335</Characters>
  <Application>Microsoft Office Word</Application>
  <DocSecurity>0</DocSecurity>
  <Lines>152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2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4</cp:revision>
  <cp:lastPrinted>2024-03-25T17:10:00Z</cp:lastPrinted>
  <dcterms:created xsi:type="dcterms:W3CDTF">2024-04-27T09:41:00Z</dcterms:created>
  <dcterms:modified xsi:type="dcterms:W3CDTF">2024-04-29T07:27:00Z</dcterms:modified>
</cp:coreProperties>
</file>